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3092B" w14:textId="77777777" w:rsidR="00BE4397" w:rsidRPr="00642A37" w:rsidRDefault="00BE4397" w:rsidP="00BE4397">
      <w:pPr>
        <w:spacing w:after="0" w:line="480" w:lineRule="auto"/>
        <w:rPr>
          <w:b/>
          <w:sz w:val="20"/>
          <w:szCs w:val="20"/>
        </w:rPr>
      </w:pPr>
      <w:r w:rsidRPr="00642A37">
        <w:rPr>
          <w:b/>
          <w:sz w:val="20"/>
          <w:szCs w:val="20"/>
        </w:rPr>
        <w:t xml:space="preserve">Title: </w:t>
      </w:r>
    </w:p>
    <w:p w14:paraId="065393FC" w14:textId="77777777" w:rsidR="00BE4397" w:rsidRPr="00642A37" w:rsidRDefault="00BE4397" w:rsidP="00BE4397">
      <w:pPr>
        <w:spacing w:after="0" w:line="480" w:lineRule="auto"/>
        <w:rPr>
          <w:sz w:val="20"/>
          <w:szCs w:val="20"/>
        </w:rPr>
      </w:pPr>
      <w:r w:rsidRPr="00642A37">
        <w:rPr>
          <w:sz w:val="20"/>
          <w:szCs w:val="20"/>
        </w:rPr>
        <w:t>A complete chromosome substitution mapping panel reveals genome-wide epistasis in Arabidopsis</w:t>
      </w:r>
    </w:p>
    <w:p w14:paraId="4F60EA76" w14:textId="77777777" w:rsidR="00BE4397" w:rsidRPr="00642A37" w:rsidRDefault="00BE4397" w:rsidP="00BE4397">
      <w:pPr>
        <w:spacing w:after="0" w:line="480" w:lineRule="auto"/>
        <w:jc w:val="both"/>
        <w:rPr>
          <w:b/>
          <w:sz w:val="20"/>
          <w:szCs w:val="20"/>
        </w:rPr>
      </w:pPr>
    </w:p>
    <w:p w14:paraId="540F8862" w14:textId="77777777" w:rsidR="00BE4397" w:rsidRPr="00642A37" w:rsidRDefault="00BE4397" w:rsidP="00BE4397">
      <w:pPr>
        <w:spacing w:after="0" w:line="480" w:lineRule="auto"/>
        <w:jc w:val="both"/>
        <w:rPr>
          <w:b/>
          <w:sz w:val="20"/>
          <w:szCs w:val="20"/>
          <w:lang w:val="nl-NL"/>
        </w:rPr>
      </w:pPr>
      <w:proofErr w:type="spellStart"/>
      <w:r w:rsidRPr="00642A37">
        <w:rPr>
          <w:b/>
          <w:sz w:val="20"/>
          <w:szCs w:val="20"/>
          <w:lang w:val="nl-NL"/>
        </w:rPr>
        <w:t>Authors</w:t>
      </w:r>
      <w:proofErr w:type="spellEnd"/>
      <w:r w:rsidRPr="00642A37">
        <w:rPr>
          <w:b/>
          <w:sz w:val="20"/>
          <w:szCs w:val="20"/>
          <w:lang w:val="nl-NL"/>
        </w:rPr>
        <w:t xml:space="preserve">: </w:t>
      </w:r>
    </w:p>
    <w:p w14:paraId="72EFF76F" w14:textId="77777777" w:rsidR="00BE4397" w:rsidRPr="00642A37" w:rsidRDefault="00BE4397" w:rsidP="00BE4397">
      <w:pPr>
        <w:spacing w:after="0" w:line="480" w:lineRule="auto"/>
        <w:jc w:val="both"/>
        <w:rPr>
          <w:sz w:val="20"/>
          <w:szCs w:val="20"/>
          <w:vertAlign w:val="superscript"/>
          <w:lang w:val="nl-NL"/>
        </w:rPr>
      </w:pPr>
      <w:r w:rsidRPr="00642A37">
        <w:rPr>
          <w:sz w:val="20"/>
          <w:szCs w:val="20"/>
          <w:lang w:val="nl-NL"/>
        </w:rPr>
        <w:t>Cris L. Wijnen</w:t>
      </w:r>
      <w:r w:rsidRPr="00642A37">
        <w:rPr>
          <w:sz w:val="20"/>
          <w:szCs w:val="20"/>
          <w:vertAlign w:val="superscript"/>
          <w:lang w:val="nl-NL"/>
        </w:rPr>
        <w:t>1†</w:t>
      </w:r>
      <w:r w:rsidRPr="00642A37">
        <w:rPr>
          <w:sz w:val="20"/>
          <w:szCs w:val="20"/>
          <w:lang w:val="nl-NL"/>
        </w:rPr>
        <w:t>, Ramon Botet</w:t>
      </w:r>
      <w:r w:rsidRPr="00642A37">
        <w:rPr>
          <w:sz w:val="20"/>
          <w:szCs w:val="20"/>
          <w:vertAlign w:val="superscript"/>
          <w:lang w:val="nl-NL"/>
        </w:rPr>
        <w:t>1†</w:t>
      </w:r>
      <w:r w:rsidRPr="00642A37">
        <w:rPr>
          <w:sz w:val="20"/>
          <w:szCs w:val="20"/>
          <w:lang w:val="nl-NL"/>
        </w:rPr>
        <w:t>, José van de Belt</w:t>
      </w:r>
      <w:r w:rsidRPr="00642A37">
        <w:rPr>
          <w:sz w:val="20"/>
          <w:szCs w:val="20"/>
          <w:vertAlign w:val="superscript"/>
          <w:lang w:val="nl-NL"/>
        </w:rPr>
        <w:t>1</w:t>
      </w:r>
      <w:r w:rsidRPr="00642A37">
        <w:rPr>
          <w:sz w:val="20"/>
          <w:szCs w:val="20"/>
          <w:lang w:val="nl-NL"/>
        </w:rPr>
        <w:t>, Laurens Deurhof</w:t>
      </w:r>
      <w:r w:rsidRPr="00642A37">
        <w:rPr>
          <w:sz w:val="20"/>
          <w:szCs w:val="20"/>
          <w:vertAlign w:val="superscript"/>
          <w:lang w:val="nl-NL"/>
        </w:rPr>
        <w:t>1</w:t>
      </w:r>
      <w:r w:rsidRPr="00642A37">
        <w:rPr>
          <w:sz w:val="20"/>
          <w:szCs w:val="20"/>
          <w:lang w:val="nl-NL"/>
        </w:rPr>
        <w:t>, Hans de Jong</w:t>
      </w:r>
      <w:r w:rsidRPr="00642A37">
        <w:rPr>
          <w:sz w:val="20"/>
          <w:szCs w:val="20"/>
          <w:vertAlign w:val="superscript"/>
          <w:lang w:val="nl-NL"/>
        </w:rPr>
        <w:t>1</w:t>
      </w:r>
      <w:r w:rsidRPr="00642A37">
        <w:rPr>
          <w:sz w:val="20"/>
          <w:szCs w:val="20"/>
          <w:lang w:val="nl-NL"/>
        </w:rPr>
        <w:t>, C. Bastiaan de Snoo</w:t>
      </w:r>
      <w:r w:rsidRPr="00642A37">
        <w:rPr>
          <w:sz w:val="20"/>
          <w:szCs w:val="20"/>
          <w:vertAlign w:val="superscript"/>
          <w:lang w:val="nl-NL"/>
        </w:rPr>
        <w:t>2</w:t>
      </w:r>
      <w:r w:rsidRPr="00642A37">
        <w:rPr>
          <w:sz w:val="20"/>
          <w:szCs w:val="20"/>
          <w:lang w:val="nl-NL"/>
        </w:rPr>
        <w:t>, Rob Dirks</w:t>
      </w:r>
      <w:r w:rsidRPr="00642A37">
        <w:rPr>
          <w:sz w:val="20"/>
          <w:szCs w:val="20"/>
          <w:vertAlign w:val="superscript"/>
          <w:lang w:val="nl-NL"/>
        </w:rPr>
        <w:t>2,3</w:t>
      </w:r>
      <w:r w:rsidRPr="00642A37">
        <w:rPr>
          <w:sz w:val="20"/>
          <w:szCs w:val="20"/>
          <w:lang w:val="nl-NL"/>
        </w:rPr>
        <w:t>, Martin P. Boer</w:t>
      </w:r>
      <w:r w:rsidRPr="00642A37">
        <w:rPr>
          <w:sz w:val="20"/>
          <w:szCs w:val="20"/>
          <w:vertAlign w:val="superscript"/>
          <w:lang w:val="nl-NL"/>
        </w:rPr>
        <w:t>4</w:t>
      </w:r>
      <w:r w:rsidRPr="00642A37">
        <w:rPr>
          <w:sz w:val="20"/>
          <w:szCs w:val="20"/>
          <w:lang w:val="nl-NL"/>
        </w:rPr>
        <w:t>, Fred A. van Eeuwijk</w:t>
      </w:r>
      <w:r w:rsidRPr="00642A37">
        <w:rPr>
          <w:sz w:val="20"/>
          <w:szCs w:val="20"/>
          <w:vertAlign w:val="superscript"/>
          <w:lang w:val="nl-NL"/>
        </w:rPr>
        <w:t>4</w:t>
      </w:r>
      <w:r w:rsidRPr="00642A37">
        <w:rPr>
          <w:sz w:val="20"/>
          <w:szCs w:val="20"/>
          <w:lang w:val="nl-NL"/>
        </w:rPr>
        <w:t>, Erik Wijnker</w:t>
      </w:r>
      <w:r w:rsidRPr="00642A37">
        <w:rPr>
          <w:sz w:val="20"/>
          <w:szCs w:val="20"/>
          <w:vertAlign w:val="superscript"/>
          <w:lang w:val="nl-NL"/>
        </w:rPr>
        <w:t>1§</w:t>
      </w:r>
      <w:r w:rsidRPr="00642A37">
        <w:rPr>
          <w:sz w:val="20"/>
          <w:szCs w:val="20"/>
          <w:lang w:val="nl-NL"/>
        </w:rPr>
        <w:t>, Joost J.B. Keurentjes</w:t>
      </w:r>
      <w:r w:rsidRPr="00642A37">
        <w:rPr>
          <w:sz w:val="20"/>
          <w:szCs w:val="20"/>
          <w:vertAlign w:val="superscript"/>
          <w:lang w:val="nl-NL"/>
        </w:rPr>
        <w:t>1§*</w:t>
      </w:r>
    </w:p>
    <w:p w14:paraId="7AF44360" w14:textId="77777777" w:rsidR="00BE4397" w:rsidRPr="00642A37" w:rsidRDefault="00BE4397" w:rsidP="00BE4397">
      <w:pPr>
        <w:spacing w:after="0" w:line="480" w:lineRule="auto"/>
        <w:jc w:val="both"/>
        <w:rPr>
          <w:b/>
          <w:sz w:val="20"/>
          <w:szCs w:val="20"/>
          <w:lang w:val="nl-NL"/>
        </w:rPr>
      </w:pPr>
    </w:p>
    <w:p w14:paraId="07C9A301" w14:textId="77777777" w:rsidR="00BE4397" w:rsidRPr="00BE4397" w:rsidRDefault="00BE4397" w:rsidP="00BE4397">
      <w:pPr>
        <w:spacing w:after="0" w:line="480" w:lineRule="auto"/>
        <w:jc w:val="both"/>
        <w:rPr>
          <w:sz w:val="20"/>
          <w:szCs w:val="20"/>
          <w:lang w:val="nl-NL"/>
        </w:rPr>
      </w:pPr>
      <w:r w:rsidRPr="00BE4397">
        <w:rPr>
          <w:sz w:val="20"/>
          <w:szCs w:val="20"/>
          <w:vertAlign w:val="superscript"/>
          <w:lang w:val="nl-NL"/>
        </w:rPr>
        <w:t>*</w:t>
      </w:r>
      <w:r w:rsidRPr="00BE4397">
        <w:rPr>
          <w:sz w:val="20"/>
          <w:szCs w:val="20"/>
          <w:lang w:val="nl-NL"/>
        </w:rPr>
        <w:t xml:space="preserve"> </w:t>
      </w:r>
      <w:proofErr w:type="spellStart"/>
      <w:r w:rsidRPr="00BE4397">
        <w:rPr>
          <w:sz w:val="20"/>
          <w:szCs w:val="20"/>
          <w:lang w:val="nl-NL"/>
        </w:rPr>
        <w:t>Correspondence</w:t>
      </w:r>
      <w:proofErr w:type="spellEnd"/>
      <w:r w:rsidRPr="00BE4397">
        <w:rPr>
          <w:sz w:val="20"/>
          <w:szCs w:val="20"/>
          <w:lang w:val="nl-NL"/>
        </w:rPr>
        <w:t xml:space="preserve"> </w:t>
      </w:r>
      <w:proofErr w:type="spellStart"/>
      <w:r w:rsidRPr="00BE4397">
        <w:rPr>
          <w:sz w:val="20"/>
          <w:szCs w:val="20"/>
          <w:lang w:val="nl-NL"/>
        </w:rPr>
        <w:t>to</w:t>
      </w:r>
      <w:proofErr w:type="spellEnd"/>
      <w:r w:rsidRPr="00BE4397">
        <w:rPr>
          <w:sz w:val="20"/>
          <w:szCs w:val="20"/>
          <w:lang w:val="nl-NL"/>
        </w:rPr>
        <w:t xml:space="preserve">: </w:t>
      </w:r>
    </w:p>
    <w:p w14:paraId="5D7F0AD8" w14:textId="77777777" w:rsidR="00BE4397" w:rsidRPr="00642A37" w:rsidRDefault="00BE4397" w:rsidP="00BE4397">
      <w:pPr>
        <w:spacing w:after="0" w:line="480" w:lineRule="auto"/>
        <w:jc w:val="both"/>
        <w:rPr>
          <w:sz w:val="20"/>
          <w:szCs w:val="20"/>
          <w:lang w:val="nl-NL"/>
        </w:rPr>
      </w:pPr>
      <w:r w:rsidRPr="00642A37">
        <w:rPr>
          <w:sz w:val="20"/>
          <w:szCs w:val="20"/>
          <w:lang w:val="nl-NL"/>
        </w:rPr>
        <w:t xml:space="preserve">J.J.B. Keurentjes, </w:t>
      </w:r>
    </w:p>
    <w:p w14:paraId="6DCFE41F" w14:textId="77777777" w:rsidR="00BE4397" w:rsidRPr="00642A37" w:rsidRDefault="00BE4397" w:rsidP="00BE4397">
      <w:pPr>
        <w:spacing w:after="0" w:line="480" w:lineRule="auto"/>
        <w:jc w:val="both"/>
        <w:rPr>
          <w:sz w:val="20"/>
          <w:szCs w:val="20"/>
          <w:lang w:val="nl-NL"/>
        </w:rPr>
      </w:pPr>
      <w:proofErr w:type="spellStart"/>
      <w:r w:rsidRPr="00642A37">
        <w:rPr>
          <w:sz w:val="20"/>
          <w:szCs w:val="20"/>
          <w:lang w:val="nl-NL"/>
        </w:rPr>
        <w:t>Droevendaalsesteeg</w:t>
      </w:r>
      <w:proofErr w:type="spellEnd"/>
      <w:r w:rsidRPr="00642A37">
        <w:rPr>
          <w:sz w:val="20"/>
          <w:szCs w:val="20"/>
          <w:lang w:val="nl-NL"/>
        </w:rPr>
        <w:t xml:space="preserve"> 1, </w:t>
      </w:r>
    </w:p>
    <w:p w14:paraId="5B6F696E" w14:textId="77777777" w:rsidR="00BE4397" w:rsidRPr="00642A37" w:rsidRDefault="00BE4397" w:rsidP="00BE4397">
      <w:pPr>
        <w:spacing w:after="0" w:line="480" w:lineRule="auto"/>
        <w:jc w:val="both"/>
        <w:rPr>
          <w:sz w:val="20"/>
          <w:szCs w:val="20"/>
        </w:rPr>
      </w:pPr>
      <w:r w:rsidRPr="00642A37">
        <w:rPr>
          <w:sz w:val="20"/>
          <w:szCs w:val="20"/>
        </w:rPr>
        <w:t xml:space="preserve">6708 PB Wageningen, </w:t>
      </w:r>
    </w:p>
    <w:p w14:paraId="5C2C77A7" w14:textId="77777777" w:rsidR="00BE4397" w:rsidRPr="00642A37" w:rsidRDefault="00BE4397" w:rsidP="00BE4397">
      <w:pPr>
        <w:spacing w:after="0" w:line="480" w:lineRule="auto"/>
        <w:jc w:val="both"/>
        <w:rPr>
          <w:sz w:val="20"/>
          <w:szCs w:val="20"/>
        </w:rPr>
      </w:pPr>
      <w:r w:rsidRPr="00642A37">
        <w:rPr>
          <w:sz w:val="20"/>
          <w:szCs w:val="20"/>
        </w:rPr>
        <w:t xml:space="preserve">The Netherlands, </w:t>
      </w:r>
    </w:p>
    <w:p w14:paraId="30F72194" w14:textId="77777777" w:rsidR="00BE4397" w:rsidRPr="00642A37" w:rsidRDefault="00BE4397" w:rsidP="00BE4397">
      <w:pPr>
        <w:spacing w:after="0" w:line="480" w:lineRule="auto"/>
        <w:jc w:val="both"/>
        <w:rPr>
          <w:sz w:val="20"/>
          <w:szCs w:val="20"/>
        </w:rPr>
      </w:pPr>
      <w:r w:rsidRPr="00642A37">
        <w:rPr>
          <w:sz w:val="20"/>
          <w:szCs w:val="20"/>
        </w:rPr>
        <w:t xml:space="preserve">+31317483149 </w:t>
      </w:r>
    </w:p>
    <w:p w14:paraId="13CFF16D" w14:textId="77777777" w:rsidR="00BE4397" w:rsidRPr="003113CC" w:rsidRDefault="00000000" w:rsidP="00BE4397">
      <w:pPr>
        <w:spacing w:after="0" w:line="480" w:lineRule="auto"/>
        <w:jc w:val="both"/>
        <w:rPr>
          <w:color w:val="FF0000"/>
          <w:sz w:val="20"/>
          <w:szCs w:val="20"/>
        </w:rPr>
      </w:pPr>
      <w:hyperlink r:id="rId8" w:history="1">
        <w:r w:rsidR="00BE4397" w:rsidRPr="003113CC">
          <w:rPr>
            <w:rStyle w:val="Hyperlink"/>
            <w:sz w:val="20"/>
            <w:szCs w:val="20"/>
          </w:rPr>
          <w:t>joost.keurentjes@wur.nl</w:t>
        </w:r>
      </w:hyperlink>
      <w:r w:rsidR="00BE4397" w:rsidRPr="003113CC">
        <w:rPr>
          <w:color w:val="FF0000"/>
          <w:sz w:val="20"/>
          <w:szCs w:val="20"/>
        </w:rPr>
        <w:t xml:space="preserve"> </w:t>
      </w:r>
    </w:p>
    <w:p w14:paraId="2B6DA117" w14:textId="77777777" w:rsidR="00BE4397" w:rsidRPr="003113CC" w:rsidRDefault="00BE4397" w:rsidP="00BE4397">
      <w:pPr>
        <w:spacing w:after="0" w:line="480" w:lineRule="auto"/>
        <w:jc w:val="both"/>
        <w:rPr>
          <w:sz w:val="20"/>
          <w:szCs w:val="20"/>
        </w:rPr>
      </w:pPr>
    </w:p>
    <w:p w14:paraId="27C9B591" w14:textId="77777777" w:rsidR="00BE4397" w:rsidRPr="003113CC" w:rsidRDefault="00BE4397" w:rsidP="00BE4397">
      <w:pPr>
        <w:rPr>
          <w:b/>
          <w:sz w:val="20"/>
          <w:szCs w:val="20"/>
        </w:rPr>
      </w:pPr>
      <w:r w:rsidRPr="003113CC">
        <w:rPr>
          <w:b/>
          <w:sz w:val="20"/>
          <w:szCs w:val="20"/>
        </w:rPr>
        <w:t>This PDF file includes:</w:t>
      </w:r>
    </w:p>
    <w:p w14:paraId="470B0FC7" w14:textId="2F009EB0" w:rsidR="00BE4397" w:rsidRPr="003113CC" w:rsidRDefault="00BE4397" w:rsidP="00BE4397">
      <w:pPr>
        <w:ind w:left="720"/>
        <w:rPr>
          <w:sz w:val="20"/>
          <w:szCs w:val="20"/>
        </w:rPr>
      </w:pPr>
      <w:r w:rsidRPr="003113CC">
        <w:rPr>
          <w:sz w:val="20"/>
          <w:szCs w:val="20"/>
        </w:rPr>
        <w:t>Fig</w:t>
      </w:r>
      <w:r w:rsidR="008C5B22">
        <w:rPr>
          <w:sz w:val="20"/>
          <w:szCs w:val="20"/>
        </w:rPr>
        <w:t>ure</w:t>
      </w:r>
      <w:r w:rsidRPr="003113CC">
        <w:rPr>
          <w:sz w:val="20"/>
          <w:szCs w:val="20"/>
        </w:rPr>
        <w:t>s S1 to S</w:t>
      </w:r>
      <w:r>
        <w:rPr>
          <w:sz w:val="20"/>
          <w:szCs w:val="20"/>
        </w:rPr>
        <w:t>2</w:t>
      </w:r>
    </w:p>
    <w:p w14:paraId="0E692475" w14:textId="77777777" w:rsidR="00BE4397" w:rsidRPr="003113CC" w:rsidRDefault="00BE4397" w:rsidP="00BE4397">
      <w:pPr>
        <w:ind w:left="720"/>
        <w:rPr>
          <w:sz w:val="20"/>
          <w:szCs w:val="20"/>
        </w:rPr>
      </w:pPr>
      <w:r w:rsidRPr="003113CC">
        <w:rPr>
          <w:sz w:val="20"/>
          <w:szCs w:val="20"/>
        </w:rPr>
        <w:t>Tables S1 to S</w:t>
      </w:r>
      <w:r>
        <w:rPr>
          <w:sz w:val="20"/>
          <w:szCs w:val="20"/>
        </w:rPr>
        <w:t>2</w:t>
      </w:r>
    </w:p>
    <w:p w14:paraId="2203B958" w14:textId="77777777" w:rsidR="00BE4397" w:rsidRDefault="00BE4397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0BD29887" w14:textId="3080970E" w:rsidR="00A9376E" w:rsidRDefault="00A9376E" w:rsidP="00A9376E">
      <w:pPr>
        <w:spacing w:after="0" w:line="480" w:lineRule="auto"/>
        <w:jc w:val="both"/>
        <w:rPr>
          <w:sz w:val="20"/>
          <w:szCs w:val="20"/>
        </w:rPr>
      </w:pPr>
    </w:p>
    <w:p w14:paraId="0267403A" w14:textId="31563B10" w:rsidR="00A9376E" w:rsidRDefault="00A9376E" w:rsidP="00A9376E">
      <w:pPr>
        <w:spacing w:after="0" w:line="480" w:lineRule="auto"/>
        <w:jc w:val="both"/>
        <w:rPr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5424903B" wp14:editId="61D68639">
            <wp:extent cx="5760720" cy="32035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543DF" w14:textId="348821C9" w:rsidR="00A9376E" w:rsidRPr="00A9376E" w:rsidRDefault="00A9376E" w:rsidP="00A9376E">
      <w:pPr>
        <w:spacing w:after="0" w:line="480" w:lineRule="auto"/>
        <w:jc w:val="both"/>
        <w:rPr>
          <w:sz w:val="20"/>
          <w:szCs w:val="20"/>
        </w:rPr>
      </w:pPr>
      <w:r w:rsidRPr="00A9376E">
        <w:rPr>
          <w:b/>
          <w:sz w:val="20"/>
          <w:szCs w:val="20"/>
        </w:rPr>
        <w:t>Fig</w:t>
      </w:r>
      <w:r w:rsidR="008C5B22">
        <w:rPr>
          <w:b/>
          <w:sz w:val="20"/>
          <w:szCs w:val="20"/>
        </w:rPr>
        <w:t>ure</w:t>
      </w:r>
      <w:r w:rsidRPr="00A9376E">
        <w:rPr>
          <w:b/>
          <w:sz w:val="20"/>
          <w:szCs w:val="20"/>
        </w:rPr>
        <w:t xml:space="preserve"> S1: Photographic presentation of phenotypic variation in a complete panel of CSLs. </w:t>
      </w:r>
      <w:r w:rsidRPr="00A9376E">
        <w:rPr>
          <w:sz w:val="20"/>
          <w:szCs w:val="20"/>
        </w:rPr>
        <w:t xml:space="preserve">Each image depicts a representative phenotype of the genotype plotted below it. Arabidopsis genomes of each of the 32 CSLs are represented by five homozygous chromosomes derived from either the Col-0 (orange) or </w:t>
      </w:r>
      <w:proofErr w:type="spellStart"/>
      <w:r w:rsidRPr="00A9376E">
        <w:rPr>
          <w:sz w:val="20"/>
          <w:szCs w:val="20"/>
        </w:rPr>
        <w:t>L</w:t>
      </w:r>
      <w:r w:rsidRPr="00A9376E">
        <w:rPr>
          <w:i/>
          <w:sz w:val="20"/>
          <w:szCs w:val="20"/>
        </w:rPr>
        <w:t>er</w:t>
      </w:r>
      <w:proofErr w:type="spellEnd"/>
      <w:r w:rsidRPr="00A9376E">
        <w:rPr>
          <w:sz w:val="20"/>
          <w:szCs w:val="20"/>
        </w:rPr>
        <w:t xml:space="preserve"> (purple) accession. Depicted plants are of identical age and images were taken at 23 days after sowing</w:t>
      </w:r>
      <w:r>
        <w:rPr>
          <w:sz w:val="20"/>
          <w:szCs w:val="20"/>
        </w:rPr>
        <w:t xml:space="preserve"> in long day (16h light) conditions</w:t>
      </w:r>
      <w:r w:rsidRPr="00A9376E">
        <w:rPr>
          <w:sz w:val="20"/>
          <w:szCs w:val="20"/>
        </w:rPr>
        <w:t>.</w:t>
      </w:r>
    </w:p>
    <w:p w14:paraId="5B198F1D" w14:textId="77777777" w:rsidR="00A9376E" w:rsidRPr="00A9376E" w:rsidRDefault="00A9376E" w:rsidP="00A9376E">
      <w:pPr>
        <w:spacing w:after="0" w:line="480" w:lineRule="auto"/>
        <w:jc w:val="both"/>
        <w:rPr>
          <w:b/>
          <w:sz w:val="20"/>
          <w:szCs w:val="20"/>
        </w:rPr>
      </w:pPr>
      <w:r w:rsidRPr="00A9376E">
        <w:rPr>
          <w:b/>
          <w:sz w:val="20"/>
          <w:szCs w:val="20"/>
        </w:rPr>
        <w:br w:type="page"/>
      </w:r>
    </w:p>
    <w:p w14:paraId="7E9421D9" w14:textId="77777777" w:rsidR="00A9376E" w:rsidRPr="00A9376E" w:rsidRDefault="00A9376E" w:rsidP="00A9376E">
      <w:pPr>
        <w:spacing w:after="0" w:line="480" w:lineRule="auto"/>
        <w:jc w:val="both"/>
        <w:rPr>
          <w:sz w:val="20"/>
          <w:szCs w:val="20"/>
          <w:lang w:bidi="x-none"/>
        </w:rPr>
      </w:pPr>
      <w:r w:rsidRPr="00A9376E">
        <w:rPr>
          <w:b/>
          <w:noProof/>
          <w:sz w:val="20"/>
          <w:szCs w:val="20"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B705477" wp14:editId="3F651CD1">
                <wp:simplePos x="0" y="0"/>
                <wp:positionH relativeFrom="margin">
                  <wp:posOffset>2757806</wp:posOffset>
                </wp:positionH>
                <wp:positionV relativeFrom="paragraph">
                  <wp:posOffset>2757805</wp:posOffset>
                </wp:positionV>
                <wp:extent cx="171450" cy="22860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CD724D" w14:textId="77777777" w:rsidR="0045344B" w:rsidRDefault="0045344B" w:rsidP="00A9376E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70547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17.15pt;margin-top:217.15pt;width:13.5pt;height:18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" stroked="f">
                <v:textbox>
                  <w:txbxContent>
                    <w:p w14:paraId="51CD724D" w14:textId="77777777" w:rsidR="0045344B" w:rsidRDefault="0045344B" w:rsidP="00A9376E">
                      <w: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9376E"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50F519F" wp14:editId="57BB167B">
                <wp:simplePos x="0" y="0"/>
                <wp:positionH relativeFrom="margin">
                  <wp:posOffset>2757805</wp:posOffset>
                </wp:positionH>
                <wp:positionV relativeFrom="paragraph">
                  <wp:posOffset>14605</wp:posOffset>
                </wp:positionV>
                <wp:extent cx="180975" cy="247650"/>
                <wp:effectExtent l="0" t="0" r="9525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9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A6C32C" w14:textId="77777777" w:rsidR="0045344B" w:rsidRDefault="0045344B" w:rsidP="00A9376E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F519F" id="_x0000_s1027" type="#_x0000_t202" style="position:absolute;left:0;text-align:left;margin-left:217.15pt;margin-top:1.15pt;width:14.25pt;height:19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" stroked="f">
                <v:textbox>
                  <w:txbxContent>
                    <w:p w14:paraId="51A6C32C" w14:textId="77777777" w:rsidR="0045344B" w:rsidRDefault="0045344B" w:rsidP="00A9376E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9376E"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F5A3EBB" wp14:editId="042561CE">
                <wp:simplePos x="0" y="0"/>
                <wp:positionH relativeFrom="margin">
                  <wp:align>left</wp:align>
                </wp:positionH>
                <wp:positionV relativeFrom="paragraph">
                  <wp:posOffset>43180</wp:posOffset>
                </wp:positionV>
                <wp:extent cx="238125" cy="219075"/>
                <wp:effectExtent l="0" t="0" r="9525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9A489A" w14:textId="77777777" w:rsidR="0045344B" w:rsidRDefault="0045344B" w:rsidP="00A9376E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A3EBB" id="_x0000_s1028" type="#_x0000_t202" style="position:absolute;left:0;text-align:left;margin-left:0;margin-top:3.4pt;width:18.75pt;height:17.2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" stroked="f">
                <v:textbox>
                  <w:txbxContent>
                    <w:p w14:paraId="059A489A" w14:textId="77777777" w:rsidR="0045344B" w:rsidRDefault="0045344B" w:rsidP="00A9376E">
                      <w: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9376E"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925D575" wp14:editId="2B7AB722">
                <wp:simplePos x="0" y="0"/>
                <wp:positionH relativeFrom="margin">
                  <wp:align>left</wp:align>
                </wp:positionH>
                <wp:positionV relativeFrom="paragraph">
                  <wp:posOffset>2777490</wp:posOffset>
                </wp:positionV>
                <wp:extent cx="238125" cy="219075"/>
                <wp:effectExtent l="0" t="0" r="9525" b="952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DFF8B7" w14:textId="77777777" w:rsidR="0045344B" w:rsidRDefault="0045344B" w:rsidP="00A9376E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25D575" id="_x0000_s1029" type="#_x0000_t202" style="position:absolute;left:0;text-align:left;margin-left:0;margin-top:218.7pt;width:18.75pt;height:17.2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" stroked="f">
                <v:textbox>
                  <w:txbxContent>
                    <w:p w14:paraId="0ADFF8B7" w14:textId="77777777" w:rsidR="0045344B" w:rsidRDefault="0045344B" w:rsidP="00A9376E">
                      <w: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9376E">
        <w:rPr>
          <w:noProof/>
          <w:sz w:val="20"/>
          <w:szCs w:val="20"/>
          <w:lang w:eastAsia="en-GB"/>
        </w:rPr>
        <w:drawing>
          <wp:inline distT="0" distB="0" distL="0" distR="0" wp14:anchorId="1DD04DB9" wp14:editId="5B4278CA">
            <wp:extent cx="2700000" cy="2700000"/>
            <wp:effectExtent l="0" t="0" r="5715" b="5715"/>
            <wp:docPr id="3" name="Picture 3" descr="M:\PhD 2013-2017\3.0 Full CSLib vs RIL\Final set 2017\Additive F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:\PhD 2013-2017\3.0 Full CSLib vs RIL\Final set 2017\Additive FT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376E">
        <w:rPr>
          <w:noProof/>
          <w:sz w:val="20"/>
          <w:szCs w:val="20"/>
          <w:lang w:eastAsia="en-GB"/>
        </w:rPr>
        <w:drawing>
          <wp:inline distT="0" distB="0" distL="0" distR="0" wp14:anchorId="2020BB45" wp14:editId="22BD1066">
            <wp:extent cx="2700000" cy="2700000"/>
            <wp:effectExtent l="0" t="0" r="5715" b="5715"/>
            <wp:docPr id="12" name="Picture 12" descr="M:\PhD 2013-2017\3.0 Full CSLib vs RIL\Final set 2017\Additive MS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PhD 2013-2017\3.0 Full CSLib vs RIL\Final set 2017\Additive MSL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376E">
        <w:rPr>
          <w:noProof/>
          <w:sz w:val="20"/>
          <w:szCs w:val="20"/>
          <w:lang w:eastAsia="en-GB"/>
        </w:rPr>
        <w:drawing>
          <wp:inline distT="0" distB="0" distL="0" distR="0" wp14:anchorId="4A2AD3B9" wp14:editId="680942A9">
            <wp:extent cx="2700000" cy="2700000"/>
            <wp:effectExtent l="0" t="0" r="5715" b="5715"/>
            <wp:docPr id="6" name="Picture 6" descr="M:\PhD 2013-2017\3.0 Full CSLib vs RIL\Final set 2017\Epistatic F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:\PhD 2013-2017\3.0 Full CSLib vs RIL\Final set 2017\Epistatic FT.jpe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376E">
        <w:rPr>
          <w:noProof/>
          <w:sz w:val="20"/>
          <w:szCs w:val="20"/>
          <w:lang w:eastAsia="en-GB"/>
        </w:rPr>
        <w:drawing>
          <wp:inline distT="0" distB="0" distL="0" distR="0" wp14:anchorId="464F4129" wp14:editId="69838DB8">
            <wp:extent cx="2700000" cy="2700000"/>
            <wp:effectExtent l="0" t="0" r="5715" b="5715"/>
            <wp:docPr id="2" name="Picture 2" descr="M:\PhD 2013-2017\3.0 Full CSLib vs RIL\Final set 2017\Epistatic MS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PhD 2013-2017\3.0 Full CSLib vs RIL\Final set 2017\Epistatic MSL.jpe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38BA1" w14:textId="41D0DA56" w:rsidR="00A9376E" w:rsidRPr="00A9376E" w:rsidRDefault="00A9376E" w:rsidP="00A9376E">
      <w:pPr>
        <w:spacing w:after="0" w:line="480" w:lineRule="auto"/>
        <w:jc w:val="both"/>
        <w:rPr>
          <w:sz w:val="20"/>
          <w:szCs w:val="20"/>
        </w:rPr>
      </w:pPr>
      <w:r w:rsidRPr="00A9376E">
        <w:rPr>
          <w:b/>
          <w:sz w:val="20"/>
          <w:szCs w:val="20"/>
        </w:rPr>
        <w:t>Fig</w:t>
      </w:r>
      <w:r w:rsidR="008C5B22">
        <w:rPr>
          <w:b/>
          <w:sz w:val="20"/>
          <w:szCs w:val="20"/>
        </w:rPr>
        <w:t>ure</w:t>
      </w:r>
      <w:r w:rsidRPr="00A9376E">
        <w:rPr>
          <w:b/>
          <w:sz w:val="20"/>
          <w:szCs w:val="20"/>
        </w:rPr>
        <w:t xml:space="preserve"> S2: Scatterplots of predicted trait values for models without and with interaction terms. </w:t>
      </w:r>
      <w:r w:rsidRPr="00A9376E">
        <w:rPr>
          <w:sz w:val="20"/>
          <w:szCs w:val="20"/>
        </w:rPr>
        <w:t xml:space="preserve">The x-axis shows the observed mean phenotypic values of the </w:t>
      </w:r>
      <w:proofErr w:type="spellStart"/>
      <w:r w:rsidRPr="00A9376E">
        <w:rPr>
          <w:sz w:val="20"/>
          <w:szCs w:val="20"/>
        </w:rPr>
        <w:t>CSls</w:t>
      </w:r>
      <w:proofErr w:type="spellEnd"/>
      <w:r w:rsidRPr="00A9376E">
        <w:rPr>
          <w:sz w:val="20"/>
          <w:szCs w:val="20"/>
        </w:rPr>
        <w:t xml:space="preserve">, and the y-axis the predicted values according to the corresponding model. A-B) Prediction of models without interaction terms for flowering time (FT ~ Chr1 + Chr2 + Chr3 + Chr5) and main stem length (MSL ~ Chr1 + Chr2 + Chr5), respectively. C-D) Prediction of the epistatic models for flowering time (FT ~ Chr1 + Chr2 + Chr3 + Chr5 + Chr1:Chr3 + Chr1:Chr5 + Chr3:Chr5) and main stem length (MSL ~ Chr1 + Chr2 + Chr3 + Chr5 + Chr1:Chr2 + Chr1:Chr5 + Chr2:Chr5 + Chr3:Chr5 + </w:t>
      </w:r>
      <w:proofErr w:type="gramStart"/>
      <w:r w:rsidRPr="00A9376E">
        <w:rPr>
          <w:sz w:val="20"/>
          <w:szCs w:val="20"/>
        </w:rPr>
        <w:t>Chr1:Chr2:Chr</w:t>
      </w:r>
      <w:proofErr w:type="gramEnd"/>
      <w:r w:rsidRPr="00A9376E">
        <w:rPr>
          <w:sz w:val="20"/>
          <w:szCs w:val="20"/>
        </w:rPr>
        <w:t xml:space="preserve">5), respectively. For each plot, the linear regression is shown in green, while the red line represents a trend line of the data including a LOESS-confidence interval between the dashed lines. </w:t>
      </w:r>
    </w:p>
    <w:p w14:paraId="55181136" w14:textId="08B00A18" w:rsidR="00153CFB" w:rsidRPr="00153CFB" w:rsidRDefault="00153CFB" w:rsidP="00E21E24">
      <w:pPr>
        <w:pStyle w:val="NoSpacing"/>
        <w:spacing w:line="276" w:lineRule="auto"/>
        <w:jc w:val="both"/>
      </w:pPr>
      <w:r w:rsidRPr="00153CFB">
        <w:rPr>
          <w:b/>
        </w:rPr>
        <w:lastRenderedPageBreak/>
        <w:t>Table S1: Detailed overview of main and interaction effects detected in CSL populations.</w:t>
      </w:r>
      <w:r w:rsidRPr="00153CFB">
        <w:t xml:space="preserve"> For each significantly detected effect the trait for and population type in which it was detected is given. FT, flowering time; MSL, main stem length; Population type, </w:t>
      </w:r>
      <w:proofErr w:type="spellStart"/>
      <w:r w:rsidRPr="00153CFB">
        <w:t>sCSL</w:t>
      </w:r>
      <w:proofErr w:type="spellEnd"/>
      <w:r w:rsidRPr="00153CFB">
        <w:t xml:space="preserve">: five </w:t>
      </w:r>
      <w:proofErr w:type="spellStart"/>
      <w:r w:rsidRPr="00153CFB">
        <w:t>sCSLs</w:t>
      </w:r>
      <w:proofErr w:type="spellEnd"/>
      <w:r w:rsidRPr="00153CFB">
        <w:t xml:space="preserve"> plus their indicated recurrent parent, </w:t>
      </w:r>
      <w:proofErr w:type="spellStart"/>
      <w:r w:rsidRPr="00153CFB">
        <w:t>sCSLs</w:t>
      </w:r>
      <w:proofErr w:type="spellEnd"/>
      <w:r w:rsidRPr="00153CFB">
        <w:t xml:space="preserve">: all 10 </w:t>
      </w:r>
      <w:proofErr w:type="spellStart"/>
      <w:r w:rsidRPr="00153CFB">
        <w:t>sCSLs</w:t>
      </w:r>
      <w:proofErr w:type="spellEnd"/>
      <w:r w:rsidRPr="00153CFB">
        <w:t xml:space="preserve"> plus their recurrent parents, All CSLs: all 32 CSLs including the recurrent parental genotypes; Background genotype, the recurrent genotype for the </w:t>
      </w:r>
      <w:proofErr w:type="spellStart"/>
      <w:r w:rsidRPr="00153CFB">
        <w:t>sCSL</w:t>
      </w:r>
      <w:proofErr w:type="spellEnd"/>
      <w:r w:rsidRPr="00153CFB">
        <w:t xml:space="preserve"> populations; Chromosome number, the chromosomes for which main or interaction effects were detected, BG: effect of recurrent genotype in </w:t>
      </w:r>
      <w:proofErr w:type="spellStart"/>
      <w:r w:rsidRPr="00153CFB">
        <w:t>sCSL</w:t>
      </w:r>
      <w:proofErr w:type="spellEnd"/>
      <w:r w:rsidRPr="00153CFB">
        <w:t xml:space="preserve"> comparisons; Effect size, main effects: effect of background genotype or the substitution of a </w:t>
      </w:r>
      <w:proofErr w:type="spellStart"/>
      <w:r w:rsidRPr="00153CFB">
        <w:t>L</w:t>
      </w:r>
      <w:r w:rsidRPr="00153CFB">
        <w:rPr>
          <w:i/>
        </w:rPr>
        <w:t>er</w:t>
      </w:r>
      <w:proofErr w:type="spellEnd"/>
      <w:r w:rsidRPr="00153CFB">
        <w:t xml:space="preserve"> chromosome with a Col chromosome (∆Col-</w:t>
      </w:r>
      <w:proofErr w:type="spellStart"/>
      <w:r w:rsidRPr="00153CFB">
        <w:t>L</w:t>
      </w:r>
      <w:r w:rsidRPr="00153CFB">
        <w:rPr>
          <w:i/>
        </w:rPr>
        <w:t>er</w:t>
      </w:r>
      <w:proofErr w:type="spellEnd"/>
      <w:r w:rsidRPr="00153CFB">
        <w:t xml:space="preserve">), interaction effects: the average effect of the substitution of either one of the interacting chromosomes or background compared to the population mean, FT (days), MSL (mm); </w:t>
      </w:r>
      <w:proofErr w:type="spellStart"/>
      <w:r w:rsidRPr="00153CFB">
        <w:t>s.e.</w:t>
      </w:r>
      <w:proofErr w:type="spellEnd"/>
      <w:r w:rsidRPr="00153CFB">
        <w:t>, standard error of the effect size in the same units; Explained variance, proportion of the population variance explained by each effect; Significance, the significance of the effect.</w:t>
      </w:r>
    </w:p>
    <w:tbl>
      <w:tblPr>
        <w:tblW w:w="5157" w:type="pct"/>
        <w:tblLayout w:type="fixed"/>
        <w:tblLook w:val="04A0" w:firstRow="1" w:lastRow="0" w:firstColumn="1" w:lastColumn="0" w:noHBand="0" w:noVBand="1"/>
      </w:tblPr>
      <w:tblGrid>
        <w:gridCol w:w="708"/>
        <w:gridCol w:w="291"/>
        <w:gridCol w:w="987"/>
        <w:gridCol w:w="430"/>
        <w:gridCol w:w="988"/>
        <w:gridCol w:w="290"/>
        <w:gridCol w:w="1134"/>
        <w:gridCol w:w="709"/>
        <w:gridCol w:w="140"/>
        <w:gridCol w:w="567"/>
        <w:gridCol w:w="988"/>
        <w:gridCol w:w="430"/>
        <w:gridCol w:w="1420"/>
        <w:gridCol w:w="275"/>
      </w:tblGrid>
      <w:tr w:rsidR="00153CFB" w:rsidRPr="00153CFB" w14:paraId="28ACBBF2" w14:textId="77777777" w:rsidTr="005D5B47">
        <w:trPr>
          <w:gridAfter w:val="1"/>
          <w:wAfter w:w="148" w:type="pct"/>
          <w:trHeight w:val="57"/>
        </w:trPr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5936D0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Trait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987625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opulation</w:t>
            </w:r>
          </w:p>
          <w:p w14:paraId="77F94633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1070DC9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Background</w:t>
            </w:r>
          </w:p>
          <w:p w14:paraId="76A8AA36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96E3C9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hromosome</w:t>
            </w:r>
          </w:p>
          <w:p w14:paraId="1AAD6DC3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number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58A038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ffect size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0737AC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.e.</w:t>
            </w:r>
            <w:proofErr w:type="spellEnd"/>
          </w:p>
        </w:tc>
        <w:tc>
          <w:tcPr>
            <w:tcW w:w="7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EF853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xplained variance (%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D696F9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ignificance</w:t>
            </w:r>
          </w:p>
          <w:p w14:paraId="666AC24C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(P-value)</w:t>
            </w:r>
          </w:p>
        </w:tc>
      </w:tr>
      <w:tr w:rsidR="00153CFB" w:rsidRPr="00153CFB" w14:paraId="18B5F3B9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300B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FT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E4E9B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CSL</w:t>
            </w:r>
            <w:proofErr w:type="spellEnd"/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8A750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7D2B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BECEF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D4B9D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AA81E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57D3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7E-08</w:t>
            </w:r>
          </w:p>
        </w:tc>
      </w:tr>
      <w:tr w:rsidR="00153CFB" w:rsidRPr="00153CFB" w14:paraId="7977FF9F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3D148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07F2B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6B371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D361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1B852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7.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90E10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D415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.39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0BC63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E-09</w:t>
            </w:r>
          </w:p>
        </w:tc>
      </w:tr>
      <w:tr w:rsidR="00153CFB" w:rsidRPr="00153CFB" w14:paraId="73DAFE03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678EA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9701E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3EF0D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A159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AFF2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B1E9D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2344A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CF11E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7E-06</w:t>
            </w:r>
          </w:p>
        </w:tc>
      </w:tr>
      <w:tr w:rsidR="00153CFB" w:rsidRPr="00153CFB" w14:paraId="6BD204C5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FAB6E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07BFF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51A1BC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65055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4BF13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F6E0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5A0FB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79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D7A1A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 2E-16</w:t>
            </w:r>
          </w:p>
        </w:tc>
      </w:tr>
      <w:tr w:rsidR="00153CFB" w:rsidRPr="00153CFB" w14:paraId="22DE7436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DE4C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EF085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2E281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5958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5862C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94032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07B88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FE12F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53CFB" w:rsidRPr="00153CFB" w14:paraId="04FA31D3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CEE91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91E4C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CSL</w:t>
            </w:r>
            <w:proofErr w:type="spellEnd"/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0C197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153CFB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er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A75A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45B7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5.5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F30E0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2EAD2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99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73BB3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E-08</w:t>
            </w:r>
          </w:p>
        </w:tc>
      </w:tr>
      <w:tr w:rsidR="00153CFB" w:rsidRPr="00153CFB" w14:paraId="5647043C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62AF8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B323A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82B58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A1F4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EEBF1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E4DC6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A7ADF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19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8A3F7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E-08</w:t>
            </w:r>
          </w:p>
        </w:tc>
      </w:tr>
      <w:tr w:rsidR="00153CFB" w:rsidRPr="00153CFB" w14:paraId="46B8B07B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A52E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B515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FC6654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E515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2A87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4.6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5590A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58184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90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6773A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E-08</w:t>
            </w:r>
          </w:p>
        </w:tc>
      </w:tr>
      <w:tr w:rsidR="00153CFB" w:rsidRPr="00153CFB" w14:paraId="33AEB6D9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7324E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1A91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308728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E056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18A8B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8CDFB2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E8A68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1.77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069FC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3E-07</w:t>
            </w:r>
          </w:p>
        </w:tc>
      </w:tr>
      <w:tr w:rsidR="00153CFB" w:rsidRPr="00153CFB" w14:paraId="4B2605CD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9758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F907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25204F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547B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C5F11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7DC21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4A65E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F4FD2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53CFB" w:rsidRPr="00153CFB" w14:paraId="1F9F9E12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97380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0A9C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sCSLs</w:t>
            </w:r>
            <w:proofErr w:type="spellEnd"/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CEEF11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657F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94AB7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-3.6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419DC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0DC6C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4EA5B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E-06</w:t>
            </w:r>
          </w:p>
        </w:tc>
      </w:tr>
      <w:tr w:rsidR="00153CFB" w:rsidRPr="00153CFB" w14:paraId="6DE620D3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FD96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50FFA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02BA71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B76BF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61104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78CF7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79048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7.66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70EF7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8E-10</w:t>
            </w:r>
          </w:p>
        </w:tc>
      </w:tr>
      <w:tr w:rsidR="00153CFB" w:rsidRPr="00153CFB" w14:paraId="0B6ECC35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62BA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64A6A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A191AE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EC3DC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CAE4D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-9.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7C8F1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4A0E3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D0E6A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5E-14</w:t>
            </w:r>
          </w:p>
        </w:tc>
      </w:tr>
      <w:tr w:rsidR="00153CFB" w:rsidRPr="00153CFB" w14:paraId="4217E8F6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CBC9C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C7EB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962EB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ADC40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05ED0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22A0D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4226A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939B6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2E-03</w:t>
            </w:r>
          </w:p>
        </w:tc>
      </w:tr>
      <w:tr w:rsidR="00153CFB" w:rsidRPr="00153CFB" w14:paraId="5E9A5185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10A2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FF130C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8A728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585D3E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DE6D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DC5B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69767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41.02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B44C7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 2E-16</w:t>
            </w:r>
          </w:p>
        </w:tc>
      </w:tr>
      <w:tr w:rsidR="00153CFB" w:rsidRPr="00153CFB" w14:paraId="4D82F77A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6433E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E78E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3094BA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C66B94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B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9D59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41757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0266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DB69A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0E-03</w:t>
            </w:r>
          </w:p>
        </w:tc>
      </w:tr>
      <w:tr w:rsidR="00153CFB" w:rsidRPr="00153CFB" w14:paraId="42363BE4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CF2B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91A51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D3979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ACFDF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I:B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58650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E7EE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76DF0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1.55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159FD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2E-13</w:t>
            </w:r>
          </w:p>
        </w:tc>
      </w:tr>
      <w:tr w:rsidR="00153CFB" w:rsidRPr="00153CFB" w14:paraId="294E7C98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472C5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3BA5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A0A67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1E538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V:B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67D58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347A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08B5E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F4388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0E-09</w:t>
            </w:r>
          </w:p>
        </w:tc>
      </w:tr>
      <w:tr w:rsidR="00153CFB" w:rsidRPr="00153CFB" w14:paraId="04245033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E91EF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158F0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BDC43B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DEB7E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V:B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0155D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A093C2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166CB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17A79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8E-07</w:t>
            </w:r>
          </w:p>
        </w:tc>
      </w:tr>
      <w:tr w:rsidR="00153CFB" w:rsidRPr="00153CFB" w14:paraId="26F92E89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558A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67A8C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58271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FE071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20F0B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7D11F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E479C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E1219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53CFB" w:rsidRPr="00153CFB" w14:paraId="22FFEEFA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B158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510F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All CSLs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98AD6B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1CBF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3ACAB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-1.5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800F0C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E124F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11719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5E-03</w:t>
            </w:r>
          </w:p>
        </w:tc>
      </w:tr>
      <w:tr w:rsidR="00153CFB" w:rsidRPr="00153CFB" w14:paraId="08325D5A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FBEF1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D006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94B1D4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6E02B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29668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0E3E0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30F3F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0.81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BBEE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 2E-16</w:t>
            </w:r>
          </w:p>
        </w:tc>
      </w:tr>
      <w:tr w:rsidR="00153CFB" w:rsidRPr="00153CFB" w14:paraId="2BB451FB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3E88A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CBB5E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5CD8B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1EC7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08ABB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-7.0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FED82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77B41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03D16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 2E-16</w:t>
            </w:r>
          </w:p>
        </w:tc>
      </w:tr>
      <w:tr w:rsidR="00153CFB" w:rsidRPr="00153CFB" w14:paraId="65EDD6B8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9CD9F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21285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5D5648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C3B31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A5644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C5188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0BEA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62.80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EC3E4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 2E-16</w:t>
            </w:r>
          </w:p>
        </w:tc>
      </w:tr>
      <w:tr w:rsidR="00153CFB" w:rsidRPr="00153CFB" w14:paraId="2DB327F4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3495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0F85A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B470A1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1CBD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gramStart"/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:V</w:t>
            </w:r>
            <w:proofErr w:type="gram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51060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231F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339E2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03737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8E-08</w:t>
            </w:r>
          </w:p>
        </w:tc>
      </w:tr>
      <w:tr w:rsidR="00153CFB" w:rsidRPr="00153CFB" w14:paraId="1454DB00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0867E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47B3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F7FF50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A967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gramStart"/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:III</w:t>
            </w:r>
            <w:proofErr w:type="gram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A9350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26697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67284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40C9F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E-11</w:t>
            </w:r>
          </w:p>
        </w:tc>
      </w:tr>
      <w:tr w:rsidR="00153CFB" w:rsidRPr="00153CFB" w14:paraId="606AA52A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23B10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080CB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D9DD7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2D3E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gramStart"/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I:V</w:t>
            </w:r>
            <w:proofErr w:type="gram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860C4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53836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A56DE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36807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E-10</w:t>
            </w:r>
          </w:p>
        </w:tc>
      </w:tr>
      <w:tr w:rsidR="00153CFB" w:rsidRPr="00153CFB" w14:paraId="6F03EC5C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F272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EF144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9AAAB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46010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360C04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77FD3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A52A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13CBC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153CFB" w:rsidRPr="00153CFB" w14:paraId="0508794A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F6D34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MSL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D070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CSL</w:t>
            </w:r>
            <w:proofErr w:type="spellEnd"/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E39F0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81F8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DD43C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3.0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3CE26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8652B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61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DE289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9E-07</w:t>
            </w:r>
          </w:p>
        </w:tc>
      </w:tr>
      <w:tr w:rsidR="00153CFB" w:rsidRPr="00153CFB" w14:paraId="5E23D004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1C55B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CF3BF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3FCF5C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2E8B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5BA33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4FF96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DD4CB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55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9252C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E-05</w:t>
            </w:r>
          </w:p>
        </w:tc>
      </w:tr>
      <w:tr w:rsidR="00153CFB" w:rsidRPr="00153CFB" w14:paraId="6C872547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00ACA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A98FB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2BDED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0386A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12CB3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CA1F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EAA38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55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4FB3C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6E-04</w:t>
            </w:r>
          </w:p>
        </w:tc>
      </w:tr>
      <w:tr w:rsidR="00153CFB" w:rsidRPr="00153CFB" w14:paraId="1AB1A3C9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E17FF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B473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47B79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ACE9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402D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23.0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DF4B4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199BD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24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39897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5E-07</w:t>
            </w:r>
          </w:p>
        </w:tc>
      </w:tr>
      <w:tr w:rsidR="00153CFB" w:rsidRPr="00153CFB" w14:paraId="0AD326C5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E5221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8F465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A470BA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5659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7196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6BCE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9587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37457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53CFB" w:rsidRPr="00153CFB" w14:paraId="2AAB0BF3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2FC0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B75A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CSL</w:t>
            </w:r>
            <w:proofErr w:type="spellEnd"/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AE6595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 w:rsidRPr="00153CFB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er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BE92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C902E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8.7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3F6B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CF20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6.48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D895B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 2E-16</w:t>
            </w:r>
          </w:p>
        </w:tc>
      </w:tr>
      <w:tr w:rsidR="00153CFB" w:rsidRPr="00153CFB" w14:paraId="4E720C0B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6435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2472F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F1A32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DCBA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B1C31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-21.0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538C6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FEDE0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.68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5A46F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4E-06</w:t>
            </w:r>
          </w:p>
        </w:tc>
      </w:tr>
      <w:tr w:rsidR="00153CFB" w:rsidRPr="00153CFB" w14:paraId="2C811AE9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4D40C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77FD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41214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621B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76408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573D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A501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F0008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53CFB" w:rsidRPr="00153CFB" w14:paraId="27D91AD7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2149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DBF2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sCSLs</w:t>
            </w:r>
            <w:proofErr w:type="spellEnd"/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6BE9C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5501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F3F14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-14.5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3B43D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65710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0.67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6BE8D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E-05</w:t>
            </w:r>
          </w:p>
        </w:tc>
      </w:tr>
      <w:tr w:rsidR="00153CFB" w:rsidRPr="00153CFB" w14:paraId="2B1D02D4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7681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905CB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40F08F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953E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47001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99AD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6516D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4.27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E66DC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E-06</w:t>
            </w:r>
          </w:p>
        </w:tc>
      </w:tr>
      <w:tr w:rsidR="00153CFB" w:rsidRPr="00153CFB" w14:paraId="3D6FE6F6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25111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CA8AE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0FFB3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47ACA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7781D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7DD7B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895B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48C1C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E-04</w:t>
            </w:r>
          </w:p>
        </w:tc>
      </w:tr>
      <w:tr w:rsidR="00153CFB" w:rsidRPr="00153CFB" w14:paraId="3D26A160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C4E9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F23C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EBB8D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E26FB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A4B17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-22.6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F9E60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BADCE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8.15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78503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E-10</w:t>
            </w:r>
          </w:p>
        </w:tc>
      </w:tr>
      <w:tr w:rsidR="00153CFB" w:rsidRPr="00153CFB" w14:paraId="22F77FC2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9BF30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849B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30AA94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CB2FA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B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AF80A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-48.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A5B97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8A664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431CF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2E-09</w:t>
            </w:r>
          </w:p>
        </w:tc>
      </w:tr>
      <w:tr w:rsidR="00153CFB" w:rsidRPr="00153CFB" w14:paraId="1E46F2D6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CF9B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58D5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7C3FF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E95C8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:B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51C8E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63.5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55A04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B0A9D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6.88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32DF6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 2E-16</w:t>
            </w:r>
          </w:p>
        </w:tc>
      </w:tr>
      <w:tr w:rsidR="00153CFB" w:rsidRPr="00153CFB" w14:paraId="66E69C44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EC5A0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0425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0E252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4145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I:B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C6EBF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170E1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412E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5CD02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E-04</w:t>
            </w:r>
          </w:p>
        </w:tc>
      </w:tr>
      <w:tr w:rsidR="00153CFB" w:rsidRPr="00153CFB" w14:paraId="02AC3190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05D50A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AAF88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BCD88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AE6D8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6AA5C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2669C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74AB0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8F784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53CFB" w:rsidRPr="00153CFB" w14:paraId="62D97CB8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140B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B9C5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All CSLs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59F593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EC9D1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1205C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-25.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31D32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3F4B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3.18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FB32C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E-12</w:t>
            </w:r>
          </w:p>
        </w:tc>
      </w:tr>
      <w:tr w:rsidR="00153CFB" w:rsidRPr="00153CFB" w14:paraId="19E40E98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2819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2B3DC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3ABA44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89725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B5B7A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7.5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14D08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5138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3.85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B2A56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3E-08</w:t>
            </w:r>
          </w:p>
        </w:tc>
      </w:tr>
      <w:tr w:rsidR="00153CFB" w:rsidRPr="00153CFB" w14:paraId="54017BEF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09FAE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AB478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7A4CC4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FC7A1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A4FD2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4E71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1E88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212A1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E-09</w:t>
            </w:r>
          </w:p>
        </w:tc>
      </w:tr>
      <w:tr w:rsidR="00153CFB" w:rsidRPr="00153CFB" w14:paraId="127EBCAC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C6AAC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52314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6F5A88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0E9F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BE13F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-29.1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D234C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00CA6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4.06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227D3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E-15</w:t>
            </w:r>
          </w:p>
        </w:tc>
      </w:tr>
      <w:tr w:rsidR="00153CFB" w:rsidRPr="00153CFB" w14:paraId="42CA3EBC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8BF1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6CBF1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AA8B1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676C0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gramStart"/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:II</w:t>
            </w:r>
            <w:proofErr w:type="gram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68097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FD65C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F2F0F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8.06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D2FA9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1E-04</w:t>
            </w:r>
          </w:p>
        </w:tc>
      </w:tr>
      <w:tr w:rsidR="00153CFB" w:rsidRPr="00153CFB" w14:paraId="4DB1C25B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5920E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1022C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CD18B8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A104D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gramStart"/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:V</w:t>
            </w:r>
            <w:proofErr w:type="gram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0426B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10B0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073F1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CB613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7E-07</w:t>
            </w:r>
          </w:p>
        </w:tc>
      </w:tr>
      <w:tr w:rsidR="00153CFB" w:rsidRPr="00153CFB" w14:paraId="21B2B62C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9F38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04D0B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189861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AA4F7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gramStart"/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:V</w:t>
            </w:r>
            <w:proofErr w:type="gram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78EDE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0AD25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F3DC2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.76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102BC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8E-02</w:t>
            </w:r>
          </w:p>
        </w:tc>
      </w:tr>
      <w:tr w:rsidR="00153CFB" w:rsidRPr="00153CFB" w14:paraId="4A1E514E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003819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18F3BE6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F9A950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E15C32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gramStart"/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I:V</w:t>
            </w:r>
            <w:proofErr w:type="gramEnd"/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29AD264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8861347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A9E7989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96898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E-08</w:t>
            </w:r>
          </w:p>
        </w:tc>
      </w:tr>
      <w:tr w:rsidR="00153CFB" w:rsidRPr="00153CFB" w14:paraId="2C11564C" w14:textId="77777777" w:rsidTr="005D5B47">
        <w:trPr>
          <w:trHeight w:val="57"/>
        </w:trPr>
        <w:tc>
          <w:tcPr>
            <w:tcW w:w="5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21FF1F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44FD50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0B6B09E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A26CF9" w14:textId="77777777" w:rsidR="00153CFB" w:rsidRPr="00153CFB" w:rsidRDefault="00153CFB" w:rsidP="00153CF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gramStart"/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:II</w:t>
            </w:r>
            <w:proofErr w:type="gramEnd"/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:V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3B628C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3.8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4089BF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F14C03" w14:textId="77777777" w:rsidR="00153CFB" w:rsidRPr="00153CFB" w:rsidRDefault="00153CFB" w:rsidP="00153CFB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DF0F2" w14:textId="77777777" w:rsidR="00153CFB" w:rsidRPr="00153CFB" w:rsidRDefault="00153CFB" w:rsidP="00153C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8E-07</w:t>
            </w:r>
          </w:p>
        </w:tc>
      </w:tr>
    </w:tbl>
    <w:p w14:paraId="2C1C2F5D" w14:textId="6B4568F0" w:rsidR="00153CFB" w:rsidRDefault="00153CFB" w:rsidP="00153CFB">
      <w:pPr>
        <w:spacing w:line="302" w:lineRule="auto"/>
        <w:rPr>
          <w:b/>
        </w:rPr>
        <w:sectPr w:rsidR="00153CFB" w:rsidSect="005D5B4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5AAF2D8" w14:textId="67E96BCF" w:rsidR="00153CFB" w:rsidRPr="00153CFB" w:rsidRDefault="00153CFB" w:rsidP="00E21E24">
      <w:pPr>
        <w:pStyle w:val="NoSpacing"/>
        <w:spacing w:line="276" w:lineRule="auto"/>
        <w:jc w:val="both"/>
      </w:pPr>
      <w:r w:rsidRPr="00153CFB">
        <w:rPr>
          <w:b/>
        </w:rPr>
        <w:lastRenderedPageBreak/>
        <w:t>Table S2: Detailed overview of the QTLs detected in RIL and NIL populations.</w:t>
      </w:r>
      <w:r w:rsidRPr="00153CFB">
        <w:t xml:space="preserve"> For each significantly detected QTL the trait for and population type in which it was detected is given. FT, flowering time; MSL, main stem length; Background genotype, for the NILs the recurrent background is given, equal allele frequencies are assumed for RILs; Chromosome number, the chromosome on which the QTL was detected; Position, position on the chromosome where the strongest association was detected; Support interval, support intervals were calculated as a drop of two units in the –log10(p-value) surrounding the position of the most significant association; Effect size, effect of the homozygous substitution of a </w:t>
      </w:r>
      <w:proofErr w:type="spellStart"/>
      <w:r w:rsidRPr="00153CFB">
        <w:t>L</w:t>
      </w:r>
      <w:r w:rsidRPr="00153CFB">
        <w:rPr>
          <w:i/>
        </w:rPr>
        <w:t>er</w:t>
      </w:r>
      <w:proofErr w:type="spellEnd"/>
      <w:r w:rsidRPr="00153CFB">
        <w:t xml:space="preserve"> genotype with a Col genotype at the QTL (∆Col-</w:t>
      </w:r>
      <w:proofErr w:type="spellStart"/>
      <w:r w:rsidRPr="00153CFB">
        <w:t>L</w:t>
      </w:r>
      <w:r w:rsidRPr="00153CFB">
        <w:rPr>
          <w:i/>
        </w:rPr>
        <w:t>er</w:t>
      </w:r>
      <w:proofErr w:type="spellEnd"/>
      <w:r w:rsidRPr="00153CFB">
        <w:t xml:space="preserve">), FT (days), MSL (mm); </w:t>
      </w:r>
      <w:proofErr w:type="spellStart"/>
      <w:r w:rsidRPr="00153CFB">
        <w:t>s.e.</w:t>
      </w:r>
      <w:proofErr w:type="spellEnd"/>
      <w:r w:rsidRPr="00153CFB">
        <w:t>, standard error of the effect size in the same units; Explained variance, proportion of the total population variance explained by each QTL; Significance, the significance of the strongest association detected.</w:t>
      </w:r>
    </w:p>
    <w:tbl>
      <w:tblPr>
        <w:tblW w:w="5079" w:type="pct"/>
        <w:tblLook w:val="04A0" w:firstRow="1" w:lastRow="0" w:firstColumn="1" w:lastColumn="0" w:noHBand="0" w:noVBand="1"/>
      </w:tblPr>
      <w:tblGrid>
        <w:gridCol w:w="825"/>
        <w:gridCol w:w="509"/>
        <w:gridCol w:w="1030"/>
        <w:gridCol w:w="558"/>
        <w:gridCol w:w="1107"/>
        <w:gridCol w:w="1704"/>
        <w:gridCol w:w="1181"/>
        <w:gridCol w:w="1841"/>
        <w:gridCol w:w="876"/>
        <w:gridCol w:w="432"/>
        <w:gridCol w:w="839"/>
        <w:gridCol w:w="1727"/>
        <w:gridCol w:w="1596"/>
      </w:tblGrid>
      <w:tr w:rsidR="00153CFB" w:rsidRPr="00153CFB" w14:paraId="23D7506E" w14:textId="77777777" w:rsidTr="005D5B47">
        <w:trPr>
          <w:trHeight w:val="57"/>
        </w:trPr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330310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Trait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09584E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opulation</w:t>
            </w:r>
          </w:p>
          <w:p w14:paraId="3B8D537F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7C8FA98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Background</w:t>
            </w:r>
          </w:p>
          <w:p w14:paraId="34426054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763873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hromosome</w:t>
            </w:r>
          </w:p>
          <w:p w14:paraId="5F608DFC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number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33E048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osition</w:t>
            </w:r>
          </w:p>
          <w:p w14:paraId="5F2FD490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(</w:t>
            </w:r>
            <w:proofErr w:type="spellStart"/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bp</w:t>
            </w:r>
            <w:proofErr w:type="spellEnd"/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FA912C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upport</w:t>
            </w:r>
          </w:p>
          <w:p w14:paraId="4FA01E4C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interval (</w:t>
            </w:r>
            <w:proofErr w:type="spellStart"/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bp</w:t>
            </w:r>
            <w:proofErr w:type="spellEnd"/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B7373B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ffect</w:t>
            </w:r>
          </w:p>
          <w:p w14:paraId="2BCEA24F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357C4E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 </w:t>
            </w:r>
            <w:proofErr w:type="spellStart"/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.e.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EE7A60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xplained</w:t>
            </w:r>
          </w:p>
          <w:p w14:paraId="36D99E00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variance (%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8F39D8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ignificance</w:t>
            </w:r>
          </w:p>
          <w:p w14:paraId="72AAF71F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(-log10(p))</w:t>
            </w:r>
          </w:p>
        </w:tc>
      </w:tr>
      <w:tr w:rsidR="00153CFB" w:rsidRPr="00153CFB" w14:paraId="6D936C34" w14:textId="77777777" w:rsidTr="005D5B47">
        <w:trPr>
          <w:trHeight w:val="57"/>
        </w:trPr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562A8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FT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168094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RIL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4F746D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N.A.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23816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E908F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CC5CC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2.2 - 24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CE2B9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-2.14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2B536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ED467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8.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72997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6.1</w:t>
            </w:r>
          </w:p>
        </w:tc>
      </w:tr>
      <w:tr w:rsidR="00153CFB" w:rsidRPr="00153CFB" w14:paraId="3C7166E5" w14:textId="77777777" w:rsidTr="005D5B47">
        <w:trPr>
          <w:trHeight w:val="57"/>
        </w:trPr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B0BBD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E2D72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525BCE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8F589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03A73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F11A9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0.1 - 12.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56FF6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-2.68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51C0A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18625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42378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4.3</w:t>
            </w:r>
          </w:p>
        </w:tc>
      </w:tr>
      <w:tr w:rsidR="00153CFB" w:rsidRPr="00153CFB" w14:paraId="0EA6DC3B" w14:textId="77777777" w:rsidTr="005D5B47">
        <w:trPr>
          <w:trHeight w:val="57"/>
        </w:trPr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530C9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D87CE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3FBC2F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32273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D8BA4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2E1B3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5.3 - 19.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98909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4.18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B0585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FA4D9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2.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3D107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4.2</w:t>
            </w:r>
          </w:p>
        </w:tc>
      </w:tr>
      <w:tr w:rsidR="00153CFB" w:rsidRPr="00153CFB" w14:paraId="33F9EBC3" w14:textId="77777777" w:rsidTr="005D5B47">
        <w:trPr>
          <w:trHeight w:val="57"/>
        </w:trPr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B7004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52636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NIL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F7E0E1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Co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AC393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D9BD8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8.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08537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7.3 - 8.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336FF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7.38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187F7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9D277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78.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C00DC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8.8</w:t>
            </w:r>
          </w:p>
        </w:tc>
      </w:tr>
      <w:tr w:rsidR="00153CFB" w:rsidRPr="00153CFB" w14:paraId="245BA989" w14:textId="77777777" w:rsidTr="005D5B47">
        <w:trPr>
          <w:trHeight w:val="57"/>
        </w:trPr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66AA3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5BE0A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NIL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1862C6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  <w:lang w:eastAsia="en-GB"/>
              </w:rPr>
            </w:pPr>
            <w:proofErr w:type="spellStart"/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L</w:t>
            </w:r>
            <w:r w:rsidRPr="00153CFB">
              <w:rPr>
                <w:rFonts w:eastAsia="Times New Roman" w:cs="Times New Roman"/>
                <w:i/>
                <w:sz w:val="16"/>
                <w:szCs w:val="16"/>
                <w:lang w:eastAsia="en-GB"/>
              </w:rPr>
              <w:t>er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1F0F0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50B12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8.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669F5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8.0 - 9.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BD398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4.47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11DCC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10210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9.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8E951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6.4</w:t>
            </w:r>
          </w:p>
        </w:tc>
      </w:tr>
      <w:tr w:rsidR="00153CFB" w:rsidRPr="00153CFB" w14:paraId="6801F132" w14:textId="77777777" w:rsidTr="005D5B47">
        <w:trPr>
          <w:trHeight w:val="57"/>
        </w:trPr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83AFD4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FD47A9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B2EABF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E47EBE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DF4BAA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669059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BC8D23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7F3348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DF3A82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D44FB1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153CFB" w:rsidRPr="00153CFB" w14:paraId="2962E18E" w14:textId="77777777" w:rsidTr="005D5B47">
        <w:trPr>
          <w:trHeight w:val="57"/>
        </w:trPr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EF856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MSL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9C7AB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RIL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CDCF74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N.A.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C50EE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9B8B7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020DE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1.1 - 11.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9BD11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4.95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E6F589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.0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68A18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64.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CA857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4.7</w:t>
            </w:r>
          </w:p>
        </w:tc>
      </w:tr>
      <w:tr w:rsidR="00153CFB" w:rsidRPr="00153CFB" w14:paraId="692F1A51" w14:textId="77777777" w:rsidTr="005D5B47">
        <w:trPr>
          <w:trHeight w:val="57"/>
        </w:trPr>
        <w:tc>
          <w:tcPr>
            <w:tcW w:w="469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173D728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411F9D0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NILs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0A98A10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Col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3225810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79925E4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94F91FD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9.1 - 16.5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CA081FC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8.53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4A769AE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58DF67A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2357DFC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3.7</w:t>
            </w:r>
          </w:p>
        </w:tc>
      </w:tr>
      <w:tr w:rsidR="00153CFB" w:rsidRPr="00153CFB" w14:paraId="1C6B8393" w14:textId="77777777" w:rsidTr="005D5B47">
        <w:trPr>
          <w:trHeight w:val="57"/>
        </w:trPr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11733C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7EAE85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NILs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5FA0977" w14:textId="77777777" w:rsidR="00153CFB" w:rsidRPr="00153CFB" w:rsidRDefault="00153CFB" w:rsidP="005D5B47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  <w:lang w:eastAsia="en-GB"/>
              </w:rPr>
            </w:pPr>
            <w:proofErr w:type="spellStart"/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L</w:t>
            </w:r>
            <w:r w:rsidRPr="00153CFB">
              <w:rPr>
                <w:rFonts w:eastAsia="Times New Roman" w:cs="Times New Roman"/>
                <w:i/>
                <w:sz w:val="16"/>
                <w:szCs w:val="16"/>
                <w:lang w:eastAsia="en-GB"/>
              </w:rPr>
              <w:t>er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4A22D4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26D795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2974A7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9.9 - 11.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6CF884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65.17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86D597" w14:textId="77777777" w:rsidR="00153CFB" w:rsidRPr="00153CFB" w:rsidRDefault="00153CFB" w:rsidP="005D5B4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5.0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BCE296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85.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4D8170" w14:textId="77777777" w:rsidR="00153CFB" w:rsidRPr="00153CFB" w:rsidRDefault="00153CFB" w:rsidP="005D5B4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53CFB">
              <w:rPr>
                <w:rFonts w:eastAsia="Times New Roman" w:cs="Times New Roman"/>
                <w:sz w:val="16"/>
                <w:szCs w:val="16"/>
                <w:lang w:eastAsia="en-GB"/>
              </w:rPr>
              <w:t>37.9</w:t>
            </w:r>
          </w:p>
        </w:tc>
      </w:tr>
    </w:tbl>
    <w:p w14:paraId="60D7B80C" w14:textId="6407FCDB" w:rsidR="00153CFB" w:rsidRPr="00642A37" w:rsidRDefault="00153CFB">
      <w:pPr>
        <w:spacing w:after="0" w:line="480" w:lineRule="auto"/>
        <w:jc w:val="both"/>
        <w:rPr>
          <w:sz w:val="20"/>
          <w:szCs w:val="20"/>
        </w:rPr>
      </w:pPr>
    </w:p>
    <w:sectPr w:rsidR="00153CFB" w:rsidRPr="00642A37" w:rsidSect="00E21E24">
      <w:headerReference w:type="default" r:id="rId14"/>
      <w:footerReference w:type="default" r:id="rId1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665C9" w14:textId="77777777" w:rsidR="008F7C92" w:rsidRDefault="008F7C92" w:rsidP="00D36E0E">
      <w:pPr>
        <w:spacing w:after="0" w:line="240" w:lineRule="auto"/>
      </w:pPr>
      <w:r>
        <w:separator/>
      </w:r>
    </w:p>
  </w:endnote>
  <w:endnote w:type="continuationSeparator" w:id="0">
    <w:p w14:paraId="3647425D" w14:textId="77777777" w:rsidR="008F7C92" w:rsidRDefault="008F7C92" w:rsidP="00D36E0E">
      <w:pPr>
        <w:spacing w:after="0" w:line="240" w:lineRule="auto"/>
      </w:pPr>
      <w:r>
        <w:continuationSeparator/>
      </w:r>
    </w:p>
  </w:endnote>
  <w:endnote w:type="continuationNotice" w:id="1">
    <w:p w14:paraId="66D2923E" w14:textId="77777777" w:rsidR="008F7C92" w:rsidRDefault="008F7C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344B2" w14:textId="77777777" w:rsidR="0045344B" w:rsidRDefault="004534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72014" w14:textId="77777777" w:rsidR="008F7C92" w:rsidRDefault="008F7C92" w:rsidP="00D36E0E">
      <w:pPr>
        <w:spacing w:after="0" w:line="240" w:lineRule="auto"/>
      </w:pPr>
      <w:r>
        <w:separator/>
      </w:r>
    </w:p>
  </w:footnote>
  <w:footnote w:type="continuationSeparator" w:id="0">
    <w:p w14:paraId="73C6D8AF" w14:textId="77777777" w:rsidR="008F7C92" w:rsidRDefault="008F7C92" w:rsidP="00D36E0E">
      <w:pPr>
        <w:spacing w:after="0" w:line="240" w:lineRule="auto"/>
      </w:pPr>
      <w:r>
        <w:continuationSeparator/>
      </w:r>
    </w:p>
  </w:footnote>
  <w:footnote w:type="continuationNotice" w:id="1">
    <w:p w14:paraId="28526736" w14:textId="77777777" w:rsidR="008F7C92" w:rsidRDefault="008F7C9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81EF2" w14:textId="77777777" w:rsidR="0045344B" w:rsidRDefault="004534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0441"/>
    <w:multiLevelType w:val="multilevel"/>
    <w:tmpl w:val="B53E9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993B81"/>
    <w:multiLevelType w:val="hybridMultilevel"/>
    <w:tmpl w:val="22ACABBE"/>
    <w:lvl w:ilvl="0" w:tplc="A1AE3BA8">
      <w:start w:val="3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8C5D79"/>
    <w:multiLevelType w:val="hybridMultilevel"/>
    <w:tmpl w:val="B2588106"/>
    <w:lvl w:ilvl="0" w:tplc="004CB98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67788"/>
    <w:multiLevelType w:val="hybridMultilevel"/>
    <w:tmpl w:val="FB76901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F6E789D"/>
    <w:multiLevelType w:val="hybridMultilevel"/>
    <w:tmpl w:val="C5668A00"/>
    <w:lvl w:ilvl="0" w:tplc="24869128">
      <w:start w:val="5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44486C"/>
    <w:multiLevelType w:val="hybridMultilevel"/>
    <w:tmpl w:val="C3427316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7354416"/>
    <w:multiLevelType w:val="hybridMultilevel"/>
    <w:tmpl w:val="00C60210"/>
    <w:lvl w:ilvl="0" w:tplc="D576C312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873937"/>
    <w:multiLevelType w:val="hybridMultilevel"/>
    <w:tmpl w:val="BA4C6B14"/>
    <w:lvl w:ilvl="0" w:tplc="BA60AD3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BF0876"/>
    <w:multiLevelType w:val="hybridMultilevel"/>
    <w:tmpl w:val="52D29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6825148">
    <w:abstractNumId w:val="0"/>
  </w:num>
  <w:num w:numId="2" w16cid:durableId="861162049">
    <w:abstractNumId w:val="8"/>
  </w:num>
  <w:num w:numId="3" w16cid:durableId="377701391">
    <w:abstractNumId w:val="5"/>
  </w:num>
  <w:num w:numId="4" w16cid:durableId="114177210">
    <w:abstractNumId w:val="3"/>
  </w:num>
  <w:num w:numId="5" w16cid:durableId="978026437">
    <w:abstractNumId w:val="7"/>
  </w:num>
  <w:num w:numId="6" w16cid:durableId="263002431">
    <w:abstractNumId w:val="6"/>
  </w:num>
  <w:num w:numId="7" w16cid:durableId="592787832">
    <w:abstractNumId w:val="2"/>
  </w:num>
  <w:num w:numId="8" w16cid:durableId="1788886903">
    <w:abstractNumId w:val="4"/>
  </w:num>
  <w:num w:numId="9" w16cid:durableId="10545007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zf5pvahpwe9gewe5z5rfrqes55xrez0svw&quot;&gt;EndNote_PhD&lt;record-ids&gt;&lt;item&gt;50&lt;/item&gt;&lt;item&gt;55&lt;/item&gt;&lt;item&gt;58&lt;/item&gt;&lt;item&gt;60&lt;/item&gt;&lt;item&gt;61&lt;/item&gt;&lt;item&gt;63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3&lt;/item&gt;&lt;item&gt;84&lt;/item&gt;&lt;item&gt;90&lt;/item&gt;&lt;item&gt;91&lt;/item&gt;&lt;item&gt;93&lt;/item&gt;&lt;item&gt;95&lt;/item&gt;&lt;item&gt;96&lt;/item&gt;&lt;item&gt;98&lt;/item&gt;&lt;item&gt;106&lt;/item&gt;&lt;item&gt;107&lt;/item&gt;&lt;item&gt;108&lt;/item&gt;&lt;item&gt;111&lt;/item&gt;&lt;/record-ids&gt;&lt;/item&gt;&lt;/Libraries&gt;"/>
  </w:docVars>
  <w:rsids>
    <w:rsidRoot w:val="00AE6E8E"/>
    <w:rsid w:val="000001BF"/>
    <w:rsid w:val="00001006"/>
    <w:rsid w:val="00002B32"/>
    <w:rsid w:val="0000448C"/>
    <w:rsid w:val="0000543C"/>
    <w:rsid w:val="000058DF"/>
    <w:rsid w:val="00005B12"/>
    <w:rsid w:val="000233DB"/>
    <w:rsid w:val="00023E33"/>
    <w:rsid w:val="000247BC"/>
    <w:rsid w:val="000316CF"/>
    <w:rsid w:val="000347BA"/>
    <w:rsid w:val="00041B2F"/>
    <w:rsid w:val="00042656"/>
    <w:rsid w:val="00044E7D"/>
    <w:rsid w:val="000454ED"/>
    <w:rsid w:val="000525D1"/>
    <w:rsid w:val="000527E2"/>
    <w:rsid w:val="00054AAF"/>
    <w:rsid w:val="00061B8C"/>
    <w:rsid w:val="00066D4F"/>
    <w:rsid w:val="00067239"/>
    <w:rsid w:val="00067D34"/>
    <w:rsid w:val="00073919"/>
    <w:rsid w:val="00076F97"/>
    <w:rsid w:val="00084A7C"/>
    <w:rsid w:val="00084B6B"/>
    <w:rsid w:val="00085101"/>
    <w:rsid w:val="000854BC"/>
    <w:rsid w:val="000912FB"/>
    <w:rsid w:val="00091C35"/>
    <w:rsid w:val="00092075"/>
    <w:rsid w:val="00093527"/>
    <w:rsid w:val="00095770"/>
    <w:rsid w:val="000A5094"/>
    <w:rsid w:val="000A5424"/>
    <w:rsid w:val="000B0506"/>
    <w:rsid w:val="000B16B0"/>
    <w:rsid w:val="000B323D"/>
    <w:rsid w:val="000B596D"/>
    <w:rsid w:val="000C364A"/>
    <w:rsid w:val="000C6E86"/>
    <w:rsid w:val="000D06FD"/>
    <w:rsid w:val="000D2AC7"/>
    <w:rsid w:val="000D5030"/>
    <w:rsid w:val="000D59CE"/>
    <w:rsid w:val="000D5F3B"/>
    <w:rsid w:val="000E7CC4"/>
    <w:rsid w:val="000F08B6"/>
    <w:rsid w:val="000F14EB"/>
    <w:rsid w:val="000F70E6"/>
    <w:rsid w:val="00102C07"/>
    <w:rsid w:val="00103E2C"/>
    <w:rsid w:val="0010665D"/>
    <w:rsid w:val="00107EF5"/>
    <w:rsid w:val="001101FC"/>
    <w:rsid w:val="00110554"/>
    <w:rsid w:val="00113829"/>
    <w:rsid w:val="00116DDB"/>
    <w:rsid w:val="00120BB9"/>
    <w:rsid w:val="001216F1"/>
    <w:rsid w:val="0012427E"/>
    <w:rsid w:val="00125111"/>
    <w:rsid w:val="0013009A"/>
    <w:rsid w:val="001306A2"/>
    <w:rsid w:val="001322AF"/>
    <w:rsid w:val="00141DFA"/>
    <w:rsid w:val="001422B6"/>
    <w:rsid w:val="001435B3"/>
    <w:rsid w:val="00144FDF"/>
    <w:rsid w:val="0015070C"/>
    <w:rsid w:val="00153273"/>
    <w:rsid w:val="00153945"/>
    <w:rsid w:val="00153CFB"/>
    <w:rsid w:val="0015528C"/>
    <w:rsid w:val="001558DC"/>
    <w:rsid w:val="001566DB"/>
    <w:rsid w:val="00156C1F"/>
    <w:rsid w:val="0016332E"/>
    <w:rsid w:val="00163CC9"/>
    <w:rsid w:val="00164599"/>
    <w:rsid w:val="001739BC"/>
    <w:rsid w:val="00177796"/>
    <w:rsid w:val="001809E3"/>
    <w:rsid w:val="00182AE6"/>
    <w:rsid w:val="0018784B"/>
    <w:rsid w:val="001928E8"/>
    <w:rsid w:val="00195930"/>
    <w:rsid w:val="00196B70"/>
    <w:rsid w:val="001A48B2"/>
    <w:rsid w:val="001A4C51"/>
    <w:rsid w:val="001A6467"/>
    <w:rsid w:val="001A6E05"/>
    <w:rsid w:val="001A7689"/>
    <w:rsid w:val="001B20B2"/>
    <w:rsid w:val="001B37BF"/>
    <w:rsid w:val="001B5108"/>
    <w:rsid w:val="001B5DEC"/>
    <w:rsid w:val="001B60FA"/>
    <w:rsid w:val="001C20FC"/>
    <w:rsid w:val="001C4D80"/>
    <w:rsid w:val="001C555C"/>
    <w:rsid w:val="001D133B"/>
    <w:rsid w:val="001D1AA9"/>
    <w:rsid w:val="001E03CD"/>
    <w:rsid w:val="001E71B3"/>
    <w:rsid w:val="002014B5"/>
    <w:rsid w:val="00202C29"/>
    <w:rsid w:val="00203089"/>
    <w:rsid w:val="002043C1"/>
    <w:rsid w:val="002047C7"/>
    <w:rsid w:val="00205737"/>
    <w:rsid w:val="00206048"/>
    <w:rsid w:val="002076ED"/>
    <w:rsid w:val="00216200"/>
    <w:rsid w:val="0021674C"/>
    <w:rsid w:val="00221356"/>
    <w:rsid w:val="002245D0"/>
    <w:rsid w:val="00225612"/>
    <w:rsid w:val="00225A23"/>
    <w:rsid w:val="00225D94"/>
    <w:rsid w:val="00230CD7"/>
    <w:rsid w:val="00230CFA"/>
    <w:rsid w:val="00235525"/>
    <w:rsid w:val="002357D6"/>
    <w:rsid w:val="002373A6"/>
    <w:rsid w:val="0024477D"/>
    <w:rsid w:val="00247FA2"/>
    <w:rsid w:val="002512CB"/>
    <w:rsid w:val="0025219D"/>
    <w:rsid w:val="00253718"/>
    <w:rsid w:val="00254782"/>
    <w:rsid w:val="00254EFB"/>
    <w:rsid w:val="00257A06"/>
    <w:rsid w:val="00257FDA"/>
    <w:rsid w:val="00263A17"/>
    <w:rsid w:val="00266BC1"/>
    <w:rsid w:val="00271C5B"/>
    <w:rsid w:val="002805E6"/>
    <w:rsid w:val="002917C7"/>
    <w:rsid w:val="0029205A"/>
    <w:rsid w:val="00295401"/>
    <w:rsid w:val="002954DC"/>
    <w:rsid w:val="002963E8"/>
    <w:rsid w:val="00297DDD"/>
    <w:rsid w:val="002B19CE"/>
    <w:rsid w:val="002B6AFE"/>
    <w:rsid w:val="002C412B"/>
    <w:rsid w:val="002C4230"/>
    <w:rsid w:val="002C439A"/>
    <w:rsid w:val="002C4D63"/>
    <w:rsid w:val="002D1AA0"/>
    <w:rsid w:val="002D30DE"/>
    <w:rsid w:val="002D42A9"/>
    <w:rsid w:val="002E65DA"/>
    <w:rsid w:val="002F194E"/>
    <w:rsid w:val="002F54ED"/>
    <w:rsid w:val="00301AF4"/>
    <w:rsid w:val="00303D2B"/>
    <w:rsid w:val="00304E4D"/>
    <w:rsid w:val="00307F61"/>
    <w:rsid w:val="0031285D"/>
    <w:rsid w:val="00316495"/>
    <w:rsid w:val="00320CC1"/>
    <w:rsid w:val="00321E82"/>
    <w:rsid w:val="003222DD"/>
    <w:rsid w:val="00324B01"/>
    <w:rsid w:val="0032585F"/>
    <w:rsid w:val="00325AC0"/>
    <w:rsid w:val="00334109"/>
    <w:rsid w:val="0033796C"/>
    <w:rsid w:val="00340A3E"/>
    <w:rsid w:val="00343558"/>
    <w:rsid w:val="00343583"/>
    <w:rsid w:val="003435B0"/>
    <w:rsid w:val="00343649"/>
    <w:rsid w:val="00344663"/>
    <w:rsid w:val="00344C23"/>
    <w:rsid w:val="003450DA"/>
    <w:rsid w:val="003452E5"/>
    <w:rsid w:val="00345CEE"/>
    <w:rsid w:val="003513B3"/>
    <w:rsid w:val="003522C4"/>
    <w:rsid w:val="00355AD7"/>
    <w:rsid w:val="00357CAF"/>
    <w:rsid w:val="00370F6B"/>
    <w:rsid w:val="00372397"/>
    <w:rsid w:val="0038036D"/>
    <w:rsid w:val="0038055B"/>
    <w:rsid w:val="00385F01"/>
    <w:rsid w:val="00387803"/>
    <w:rsid w:val="00390A14"/>
    <w:rsid w:val="00391E3C"/>
    <w:rsid w:val="00394BFD"/>
    <w:rsid w:val="00395D87"/>
    <w:rsid w:val="003A0BE8"/>
    <w:rsid w:val="003A0CA4"/>
    <w:rsid w:val="003A62DE"/>
    <w:rsid w:val="003B116B"/>
    <w:rsid w:val="003B45E2"/>
    <w:rsid w:val="003B6E08"/>
    <w:rsid w:val="003C5B32"/>
    <w:rsid w:val="003C6361"/>
    <w:rsid w:val="003C6D0C"/>
    <w:rsid w:val="003D29A7"/>
    <w:rsid w:val="003D3584"/>
    <w:rsid w:val="003D3A1E"/>
    <w:rsid w:val="003D432E"/>
    <w:rsid w:val="003D7CDF"/>
    <w:rsid w:val="003E0AC3"/>
    <w:rsid w:val="003E0F60"/>
    <w:rsid w:val="003E1F2E"/>
    <w:rsid w:val="003E27E9"/>
    <w:rsid w:val="003E6223"/>
    <w:rsid w:val="003E7683"/>
    <w:rsid w:val="003F0609"/>
    <w:rsid w:val="003F1587"/>
    <w:rsid w:val="003F1EAE"/>
    <w:rsid w:val="003F2C54"/>
    <w:rsid w:val="003F3E0B"/>
    <w:rsid w:val="003F5B25"/>
    <w:rsid w:val="00401232"/>
    <w:rsid w:val="00402632"/>
    <w:rsid w:val="004038DA"/>
    <w:rsid w:val="004057AE"/>
    <w:rsid w:val="0040587B"/>
    <w:rsid w:val="00406B16"/>
    <w:rsid w:val="004075C5"/>
    <w:rsid w:val="00407D50"/>
    <w:rsid w:val="00412ACE"/>
    <w:rsid w:val="0041714B"/>
    <w:rsid w:val="00420370"/>
    <w:rsid w:val="00420EFF"/>
    <w:rsid w:val="00423184"/>
    <w:rsid w:val="004236B3"/>
    <w:rsid w:val="00425BFA"/>
    <w:rsid w:val="00426C50"/>
    <w:rsid w:val="00433290"/>
    <w:rsid w:val="0043473B"/>
    <w:rsid w:val="00435149"/>
    <w:rsid w:val="00435CBE"/>
    <w:rsid w:val="00436158"/>
    <w:rsid w:val="004422C3"/>
    <w:rsid w:val="00444F69"/>
    <w:rsid w:val="00447F06"/>
    <w:rsid w:val="0045063B"/>
    <w:rsid w:val="004533ED"/>
    <w:rsid w:val="0045344B"/>
    <w:rsid w:val="00453E99"/>
    <w:rsid w:val="00460560"/>
    <w:rsid w:val="0046706A"/>
    <w:rsid w:val="00476687"/>
    <w:rsid w:val="004771B9"/>
    <w:rsid w:val="00480AF2"/>
    <w:rsid w:val="004830A1"/>
    <w:rsid w:val="0048778C"/>
    <w:rsid w:val="00487B25"/>
    <w:rsid w:val="00490A98"/>
    <w:rsid w:val="00492A70"/>
    <w:rsid w:val="00497959"/>
    <w:rsid w:val="004A1EB4"/>
    <w:rsid w:val="004B0DBE"/>
    <w:rsid w:val="004B1440"/>
    <w:rsid w:val="004B19F3"/>
    <w:rsid w:val="004B2A8D"/>
    <w:rsid w:val="004B3BEC"/>
    <w:rsid w:val="004B4855"/>
    <w:rsid w:val="004B4FCD"/>
    <w:rsid w:val="004C10C7"/>
    <w:rsid w:val="004C39E1"/>
    <w:rsid w:val="004C3FB6"/>
    <w:rsid w:val="004C4746"/>
    <w:rsid w:val="004D05CD"/>
    <w:rsid w:val="004D414F"/>
    <w:rsid w:val="004D4A19"/>
    <w:rsid w:val="004D73EF"/>
    <w:rsid w:val="004D7B01"/>
    <w:rsid w:val="004E06D9"/>
    <w:rsid w:val="004E590F"/>
    <w:rsid w:val="004E5A78"/>
    <w:rsid w:val="004F3A2A"/>
    <w:rsid w:val="004F4539"/>
    <w:rsid w:val="0050064C"/>
    <w:rsid w:val="00500AC2"/>
    <w:rsid w:val="00501CB3"/>
    <w:rsid w:val="00510A7F"/>
    <w:rsid w:val="00515E5E"/>
    <w:rsid w:val="00516827"/>
    <w:rsid w:val="00517611"/>
    <w:rsid w:val="005230EA"/>
    <w:rsid w:val="00533070"/>
    <w:rsid w:val="00533439"/>
    <w:rsid w:val="005353F7"/>
    <w:rsid w:val="00535BF0"/>
    <w:rsid w:val="00540396"/>
    <w:rsid w:val="005409FE"/>
    <w:rsid w:val="00541901"/>
    <w:rsid w:val="00542615"/>
    <w:rsid w:val="00543FE2"/>
    <w:rsid w:val="005441B0"/>
    <w:rsid w:val="00547D88"/>
    <w:rsid w:val="00555B05"/>
    <w:rsid w:val="00561050"/>
    <w:rsid w:val="00563C94"/>
    <w:rsid w:val="00565F48"/>
    <w:rsid w:val="005667C2"/>
    <w:rsid w:val="00567057"/>
    <w:rsid w:val="00571907"/>
    <w:rsid w:val="005766B5"/>
    <w:rsid w:val="00576FF1"/>
    <w:rsid w:val="00581C0F"/>
    <w:rsid w:val="005870AC"/>
    <w:rsid w:val="005924BC"/>
    <w:rsid w:val="00592EF4"/>
    <w:rsid w:val="00597F68"/>
    <w:rsid w:val="00597FC7"/>
    <w:rsid w:val="005A2787"/>
    <w:rsid w:val="005A524C"/>
    <w:rsid w:val="005A64D6"/>
    <w:rsid w:val="005B0DAE"/>
    <w:rsid w:val="005B1DA5"/>
    <w:rsid w:val="005B2062"/>
    <w:rsid w:val="005C10F1"/>
    <w:rsid w:val="005C4794"/>
    <w:rsid w:val="005D2636"/>
    <w:rsid w:val="005D3FE6"/>
    <w:rsid w:val="005D5B47"/>
    <w:rsid w:val="005D6D67"/>
    <w:rsid w:val="005E5A01"/>
    <w:rsid w:val="005E6026"/>
    <w:rsid w:val="005E7318"/>
    <w:rsid w:val="005E7DBF"/>
    <w:rsid w:val="005F34C0"/>
    <w:rsid w:val="005F798F"/>
    <w:rsid w:val="0060186A"/>
    <w:rsid w:val="00602367"/>
    <w:rsid w:val="0060476C"/>
    <w:rsid w:val="006054FA"/>
    <w:rsid w:val="00607755"/>
    <w:rsid w:val="00612A00"/>
    <w:rsid w:val="00612AE6"/>
    <w:rsid w:val="00614994"/>
    <w:rsid w:val="00614C43"/>
    <w:rsid w:val="00615712"/>
    <w:rsid w:val="00620D0E"/>
    <w:rsid w:val="0062375B"/>
    <w:rsid w:val="00623E42"/>
    <w:rsid w:val="00625C2F"/>
    <w:rsid w:val="006309B5"/>
    <w:rsid w:val="00631F33"/>
    <w:rsid w:val="00634AE6"/>
    <w:rsid w:val="006350DB"/>
    <w:rsid w:val="006361B2"/>
    <w:rsid w:val="00636840"/>
    <w:rsid w:val="00640893"/>
    <w:rsid w:val="0064256D"/>
    <w:rsid w:val="00642A37"/>
    <w:rsid w:val="006444FF"/>
    <w:rsid w:val="00646035"/>
    <w:rsid w:val="00646D49"/>
    <w:rsid w:val="006472C1"/>
    <w:rsid w:val="00650062"/>
    <w:rsid w:val="0065100B"/>
    <w:rsid w:val="00655EB0"/>
    <w:rsid w:val="0066113E"/>
    <w:rsid w:val="0066178E"/>
    <w:rsid w:val="00664CBC"/>
    <w:rsid w:val="00670670"/>
    <w:rsid w:val="0067573F"/>
    <w:rsid w:val="00676924"/>
    <w:rsid w:val="00676A70"/>
    <w:rsid w:val="006779D4"/>
    <w:rsid w:val="0068132A"/>
    <w:rsid w:val="00683494"/>
    <w:rsid w:val="006841B1"/>
    <w:rsid w:val="00684979"/>
    <w:rsid w:val="006860EF"/>
    <w:rsid w:val="00692C22"/>
    <w:rsid w:val="00697D37"/>
    <w:rsid w:val="006A191F"/>
    <w:rsid w:val="006A1B78"/>
    <w:rsid w:val="006A2432"/>
    <w:rsid w:val="006A27D2"/>
    <w:rsid w:val="006A59E9"/>
    <w:rsid w:val="006A5AE2"/>
    <w:rsid w:val="006B1A18"/>
    <w:rsid w:val="006B20D5"/>
    <w:rsid w:val="006B41CD"/>
    <w:rsid w:val="006B52DE"/>
    <w:rsid w:val="006B5DD1"/>
    <w:rsid w:val="006B6216"/>
    <w:rsid w:val="006B693B"/>
    <w:rsid w:val="006C16B4"/>
    <w:rsid w:val="006C1B9B"/>
    <w:rsid w:val="006C370B"/>
    <w:rsid w:val="006C5723"/>
    <w:rsid w:val="006C67B9"/>
    <w:rsid w:val="006C6C93"/>
    <w:rsid w:val="006C730B"/>
    <w:rsid w:val="006C7575"/>
    <w:rsid w:val="006D4AC8"/>
    <w:rsid w:val="006E0819"/>
    <w:rsid w:val="006E087C"/>
    <w:rsid w:val="006E0B14"/>
    <w:rsid w:val="006E0DB3"/>
    <w:rsid w:val="006E4777"/>
    <w:rsid w:val="006E7B4B"/>
    <w:rsid w:val="006F129D"/>
    <w:rsid w:val="006F4DF7"/>
    <w:rsid w:val="006F4E63"/>
    <w:rsid w:val="00700D17"/>
    <w:rsid w:val="007040B7"/>
    <w:rsid w:val="00705918"/>
    <w:rsid w:val="007119B1"/>
    <w:rsid w:val="0071246C"/>
    <w:rsid w:val="00712F13"/>
    <w:rsid w:val="007152A3"/>
    <w:rsid w:val="0072206B"/>
    <w:rsid w:val="00727463"/>
    <w:rsid w:val="00727F00"/>
    <w:rsid w:val="00733EDD"/>
    <w:rsid w:val="00737CB7"/>
    <w:rsid w:val="0074173A"/>
    <w:rsid w:val="00741FB4"/>
    <w:rsid w:val="007438DE"/>
    <w:rsid w:val="00743B56"/>
    <w:rsid w:val="0074511C"/>
    <w:rsid w:val="00746015"/>
    <w:rsid w:val="00746D77"/>
    <w:rsid w:val="00746E06"/>
    <w:rsid w:val="0075301B"/>
    <w:rsid w:val="00753CAD"/>
    <w:rsid w:val="00756EE9"/>
    <w:rsid w:val="007607DF"/>
    <w:rsid w:val="007617E5"/>
    <w:rsid w:val="0077579A"/>
    <w:rsid w:val="0077684D"/>
    <w:rsid w:val="00776BC8"/>
    <w:rsid w:val="00777A6E"/>
    <w:rsid w:val="00780C27"/>
    <w:rsid w:val="007853E3"/>
    <w:rsid w:val="00786AE9"/>
    <w:rsid w:val="0078765C"/>
    <w:rsid w:val="00792F0C"/>
    <w:rsid w:val="00793C76"/>
    <w:rsid w:val="00793C94"/>
    <w:rsid w:val="00793E38"/>
    <w:rsid w:val="00794558"/>
    <w:rsid w:val="007946B6"/>
    <w:rsid w:val="00794DE6"/>
    <w:rsid w:val="00794E1C"/>
    <w:rsid w:val="00795EAE"/>
    <w:rsid w:val="00797057"/>
    <w:rsid w:val="007A1A0B"/>
    <w:rsid w:val="007A2B0E"/>
    <w:rsid w:val="007A370F"/>
    <w:rsid w:val="007A3D80"/>
    <w:rsid w:val="007A4BB6"/>
    <w:rsid w:val="007A5213"/>
    <w:rsid w:val="007B04FF"/>
    <w:rsid w:val="007B299C"/>
    <w:rsid w:val="007B3C44"/>
    <w:rsid w:val="007B4568"/>
    <w:rsid w:val="007B6DBA"/>
    <w:rsid w:val="007C48C2"/>
    <w:rsid w:val="007C76E1"/>
    <w:rsid w:val="007D38AB"/>
    <w:rsid w:val="007D5E6C"/>
    <w:rsid w:val="007E1802"/>
    <w:rsid w:val="007E5F7C"/>
    <w:rsid w:val="007E62AF"/>
    <w:rsid w:val="007F19BD"/>
    <w:rsid w:val="007F600E"/>
    <w:rsid w:val="00800AC2"/>
    <w:rsid w:val="008038DA"/>
    <w:rsid w:val="0080405B"/>
    <w:rsid w:val="008045C1"/>
    <w:rsid w:val="008047B1"/>
    <w:rsid w:val="00805471"/>
    <w:rsid w:val="00812C3F"/>
    <w:rsid w:val="00814A56"/>
    <w:rsid w:val="00823802"/>
    <w:rsid w:val="00823D25"/>
    <w:rsid w:val="008303BE"/>
    <w:rsid w:val="00832675"/>
    <w:rsid w:val="0083308B"/>
    <w:rsid w:val="00836CB1"/>
    <w:rsid w:val="00837539"/>
    <w:rsid w:val="00843F90"/>
    <w:rsid w:val="0084545D"/>
    <w:rsid w:val="008472E6"/>
    <w:rsid w:val="008525D1"/>
    <w:rsid w:val="0085419F"/>
    <w:rsid w:val="00860312"/>
    <w:rsid w:val="0086100A"/>
    <w:rsid w:val="00861022"/>
    <w:rsid w:val="00861511"/>
    <w:rsid w:val="00861C9C"/>
    <w:rsid w:val="00862770"/>
    <w:rsid w:val="008637EF"/>
    <w:rsid w:val="00865EA7"/>
    <w:rsid w:val="00867DE5"/>
    <w:rsid w:val="0087179B"/>
    <w:rsid w:val="00871B3C"/>
    <w:rsid w:val="00874BC3"/>
    <w:rsid w:val="008865A7"/>
    <w:rsid w:val="008869A2"/>
    <w:rsid w:val="00887899"/>
    <w:rsid w:val="008948AC"/>
    <w:rsid w:val="0089512E"/>
    <w:rsid w:val="008A001D"/>
    <w:rsid w:val="008A4751"/>
    <w:rsid w:val="008A5F20"/>
    <w:rsid w:val="008A6736"/>
    <w:rsid w:val="008B051A"/>
    <w:rsid w:val="008B369D"/>
    <w:rsid w:val="008C09DF"/>
    <w:rsid w:val="008C5B22"/>
    <w:rsid w:val="008C5D70"/>
    <w:rsid w:val="008C5EEC"/>
    <w:rsid w:val="008C6076"/>
    <w:rsid w:val="008C7FA2"/>
    <w:rsid w:val="008D1E3C"/>
    <w:rsid w:val="008D2919"/>
    <w:rsid w:val="008D37BA"/>
    <w:rsid w:val="008E2E70"/>
    <w:rsid w:val="008E5283"/>
    <w:rsid w:val="008E538C"/>
    <w:rsid w:val="008F1E43"/>
    <w:rsid w:val="008F4D79"/>
    <w:rsid w:val="008F7C92"/>
    <w:rsid w:val="00900226"/>
    <w:rsid w:val="00905B4A"/>
    <w:rsid w:val="00907393"/>
    <w:rsid w:val="009167F1"/>
    <w:rsid w:val="009174DD"/>
    <w:rsid w:val="0092563E"/>
    <w:rsid w:val="0093106F"/>
    <w:rsid w:val="00933171"/>
    <w:rsid w:val="009345C4"/>
    <w:rsid w:val="00936CA2"/>
    <w:rsid w:val="009407E0"/>
    <w:rsid w:val="00941DA5"/>
    <w:rsid w:val="0094725E"/>
    <w:rsid w:val="00950283"/>
    <w:rsid w:val="00954873"/>
    <w:rsid w:val="0095527D"/>
    <w:rsid w:val="0095590F"/>
    <w:rsid w:val="00960AFC"/>
    <w:rsid w:val="00961D4A"/>
    <w:rsid w:val="00964D0A"/>
    <w:rsid w:val="009709BA"/>
    <w:rsid w:val="00973825"/>
    <w:rsid w:val="009801BE"/>
    <w:rsid w:val="00983DE0"/>
    <w:rsid w:val="00986F24"/>
    <w:rsid w:val="00997C59"/>
    <w:rsid w:val="009A059A"/>
    <w:rsid w:val="009A298A"/>
    <w:rsid w:val="009A48AD"/>
    <w:rsid w:val="009A690A"/>
    <w:rsid w:val="009A775C"/>
    <w:rsid w:val="009B26A6"/>
    <w:rsid w:val="009B494E"/>
    <w:rsid w:val="009B59FE"/>
    <w:rsid w:val="009C0417"/>
    <w:rsid w:val="009C1060"/>
    <w:rsid w:val="009C1C82"/>
    <w:rsid w:val="009C3A28"/>
    <w:rsid w:val="009C5C72"/>
    <w:rsid w:val="009D26AD"/>
    <w:rsid w:val="009D315D"/>
    <w:rsid w:val="009D3896"/>
    <w:rsid w:val="009D5C1C"/>
    <w:rsid w:val="009E4563"/>
    <w:rsid w:val="009E69DD"/>
    <w:rsid w:val="009E6AD7"/>
    <w:rsid w:val="009F0E2B"/>
    <w:rsid w:val="009F2988"/>
    <w:rsid w:val="009F2E5C"/>
    <w:rsid w:val="009F44C6"/>
    <w:rsid w:val="009F6311"/>
    <w:rsid w:val="009F6435"/>
    <w:rsid w:val="00A04B25"/>
    <w:rsid w:val="00A0663D"/>
    <w:rsid w:val="00A070E1"/>
    <w:rsid w:val="00A1131B"/>
    <w:rsid w:val="00A11DBF"/>
    <w:rsid w:val="00A12440"/>
    <w:rsid w:val="00A1364E"/>
    <w:rsid w:val="00A15770"/>
    <w:rsid w:val="00A245A5"/>
    <w:rsid w:val="00A246F0"/>
    <w:rsid w:val="00A277BB"/>
    <w:rsid w:val="00A362FD"/>
    <w:rsid w:val="00A41CA9"/>
    <w:rsid w:val="00A42DCA"/>
    <w:rsid w:val="00A4317F"/>
    <w:rsid w:val="00A46A62"/>
    <w:rsid w:val="00A5472B"/>
    <w:rsid w:val="00A55019"/>
    <w:rsid w:val="00A605F4"/>
    <w:rsid w:val="00A63E11"/>
    <w:rsid w:val="00A65301"/>
    <w:rsid w:val="00A655F1"/>
    <w:rsid w:val="00A67E7E"/>
    <w:rsid w:val="00A7154E"/>
    <w:rsid w:val="00A72A6B"/>
    <w:rsid w:val="00A7480F"/>
    <w:rsid w:val="00A74DDA"/>
    <w:rsid w:val="00A75E4A"/>
    <w:rsid w:val="00A77892"/>
    <w:rsid w:val="00A80D2D"/>
    <w:rsid w:val="00A9376E"/>
    <w:rsid w:val="00A9384F"/>
    <w:rsid w:val="00AA27A5"/>
    <w:rsid w:val="00AA3B60"/>
    <w:rsid w:val="00AA639B"/>
    <w:rsid w:val="00AA6765"/>
    <w:rsid w:val="00AB10DC"/>
    <w:rsid w:val="00AC00B2"/>
    <w:rsid w:val="00AC1BEB"/>
    <w:rsid w:val="00AC24D0"/>
    <w:rsid w:val="00AC6022"/>
    <w:rsid w:val="00AD2C35"/>
    <w:rsid w:val="00AD3668"/>
    <w:rsid w:val="00AD6AF6"/>
    <w:rsid w:val="00AD7576"/>
    <w:rsid w:val="00AD7C4B"/>
    <w:rsid w:val="00AE0102"/>
    <w:rsid w:val="00AE409D"/>
    <w:rsid w:val="00AE6E8E"/>
    <w:rsid w:val="00AF49A7"/>
    <w:rsid w:val="00B01875"/>
    <w:rsid w:val="00B04B53"/>
    <w:rsid w:val="00B11544"/>
    <w:rsid w:val="00B1247C"/>
    <w:rsid w:val="00B14B4E"/>
    <w:rsid w:val="00B14BF4"/>
    <w:rsid w:val="00B16118"/>
    <w:rsid w:val="00B21ACE"/>
    <w:rsid w:val="00B2545F"/>
    <w:rsid w:val="00B32A8E"/>
    <w:rsid w:val="00B33A58"/>
    <w:rsid w:val="00B36E70"/>
    <w:rsid w:val="00B37EE6"/>
    <w:rsid w:val="00B40B84"/>
    <w:rsid w:val="00B41AE9"/>
    <w:rsid w:val="00B44640"/>
    <w:rsid w:val="00B4488A"/>
    <w:rsid w:val="00B44FA8"/>
    <w:rsid w:val="00B45DDA"/>
    <w:rsid w:val="00B46943"/>
    <w:rsid w:val="00B47E6C"/>
    <w:rsid w:val="00B50B58"/>
    <w:rsid w:val="00B55B41"/>
    <w:rsid w:val="00B56B89"/>
    <w:rsid w:val="00B60318"/>
    <w:rsid w:val="00B617FF"/>
    <w:rsid w:val="00B61ED8"/>
    <w:rsid w:val="00B626E3"/>
    <w:rsid w:val="00B635CB"/>
    <w:rsid w:val="00B63F16"/>
    <w:rsid w:val="00B67F38"/>
    <w:rsid w:val="00B72151"/>
    <w:rsid w:val="00B728DF"/>
    <w:rsid w:val="00B73835"/>
    <w:rsid w:val="00B745A9"/>
    <w:rsid w:val="00B74892"/>
    <w:rsid w:val="00B76568"/>
    <w:rsid w:val="00B77DF1"/>
    <w:rsid w:val="00B8065B"/>
    <w:rsid w:val="00B80749"/>
    <w:rsid w:val="00B80CB5"/>
    <w:rsid w:val="00B8187A"/>
    <w:rsid w:val="00B82443"/>
    <w:rsid w:val="00B833E1"/>
    <w:rsid w:val="00B85860"/>
    <w:rsid w:val="00B90D98"/>
    <w:rsid w:val="00B933DE"/>
    <w:rsid w:val="00B93527"/>
    <w:rsid w:val="00B93D80"/>
    <w:rsid w:val="00B94FD8"/>
    <w:rsid w:val="00B96365"/>
    <w:rsid w:val="00B96B29"/>
    <w:rsid w:val="00B9753A"/>
    <w:rsid w:val="00B97AA6"/>
    <w:rsid w:val="00BA1092"/>
    <w:rsid w:val="00BA2072"/>
    <w:rsid w:val="00BA365E"/>
    <w:rsid w:val="00BA42C8"/>
    <w:rsid w:val="00BA545A"/>
    <w:rsid w:val="00BA5DC2"/>
    <w:rsid w:val="00BA6EDD"/>
    <w:rsid w:val="00BA739C"/>
    <w:rsid w:val="00BB5C9B"/>
    <w:rsid w:val="00BC34ED"/>
    <w:rsid w:val="00BC4EBA"/>
    <w:rsid w:val="00BC63ED"/>
    <w:rsid w:val="00BC65D1"/>
    <w:rsid w:val="00BC75FD"/>
    <w:rsid w:val="00BD0D42"/>
    <w:rsid w:val="00BD638C"/>
    <w:rsid w:val="00BE1740"/>
    <w:rsid w:val="00BE311F"/>
    <w:rsid w:val="00BE3FCC"/>
    <w:rsid w:val="00BE4397"/>
    <w:rsid w:val="00BE4AB2"/>
    <w:rsid w:val="00BF2107"/>
    <w:rsid w:val="00BF483F"/>
    <w:rsid w:val="00BF4EB1"/>
    <w:rsid w:val="00C0557B"/>
    <w:rsid w:val="00C068E1"/>
    <w:rsid w:val="00C075C7"/>
    <w:rsid w:val="00C1247F"/>
    <w:rsid w:val="00C13543"/>
    <w:rsid w:val="00C2046C"/>
    <w:rsid w:val="00C21823"/>
    <w:rsid w:val="00C242ED"/>
    <w:rsid w:val="00C26ADB"/>
    <w:rsid w:val="00C26CA7"/>
    <w:rsid w:val="00C309C5"/>
    <w:rsid w:val="00C30FCE"/>
    <w:rsid w:val="00C40AC3"/>
    <w:rsid w:val="00C419EB"/>
    <w:rsid w:val="00C41EAA"/>
    <w:rsid w:val="00C506DE"/>
    <w:rsid w:val="00C516FF"/>
    <w:rsid w:val="00C53285"/>
    <w:rsid w:val="00C537F2"/>
    <w:rsid w:val="00C541A9"/>
    <w:rsid w:val="00C54240"/>
    <w:rsid w:val="00C562AB"/>
    <w:rsid w:val="00C63635"/>
    <w:rsid w:val="00C641C4"/>
    <w:rsid w:val="00C6596E"/>
    <w:rsid w:val="00C70E7F"/>
    <w:rsid w:val="00C7116D"/>
    <w:rsid w:val="00C74159"/>
    <w:rsid w:val="00C77984"/>
    <w:rsid w:val="00C8086A"/>
    <w:rsid w:val="00C83826"/>
    <w:rsid w:val="00C85BCB"/>
    <w:rsid w:val="00C86B00"/>
    <w:rsid w:val="00C871A8"/>
    <w:rsid w:val="00C90364"/>
    <w:rsid w:val="00C9560B"/>
    <w:rsid w:val="00C97063"/>
    <w:rsid w:val="00C9740F"/>
    <w:rsid w:val="00CA2490"/>
    <w:rsid w:val="00CA4D06"/>
    <w:rsid w:val="00CA66A5"/>
    <w:rsid w:val="00CA7D46"/>
    <w:rsid w:val="00CB2A0E"/>
    <w:rsid w:val="00CB4387"/>
    <w:rsid w:val="00CB5B74"/>
    <w:rsid w:val="00CC3E98"/>
    <w:rsid w:val="00CC5184"/>
    <w:rsid w:val="00CC5CA6"/>
    <w:rsid w:val="00CC5DB0"/>
    <w:rsid w:val="00CC6654"/>
    <w:rsid w:val="00CC6984"/>
    <w:rsid w:val="00CD23C0"/>
    <w:rsid w:val="00CD478E"/>
    <w:rsid w:val="00CE393C"/>
    <w:rsid w:val="00CE3D3D"/>
    <w:rsid w:val="00CE47EA"/>
    <w:rsid w:val="00CE6758"/>
    <w:rsid w:val="00CE72DF"/>
    <w:rsid w:val="00CE7E62"/>
    <w:rsid w:val="00CF00B0"/>
    <w:rsid w:val="00CF0BD1"/>
    <w:rsid w:val="00CF1B75"/>
    <w:rsid w:val="00CF4123"/>
    <w:rsid w:val="00D010EB"/>
    <w:rsid w:val="00D02272"/>
    <w:rsid w:val="00D0386C"/>
    <w:rsid w:val="00D0591E"/>
    <w:rsid w:val="00D060B8"/>
    <w:rsid w:val="00D10425"/>
    <w:rsid w:val="00D105B2"/>
    <w:rsid w:val="00D10E0C"/>
    <w:rsid w:val="00D1428F"/>
    <w:rsid w:val="00D14606"/>
    <w:rsid w:val="00D146F6"/>
    <w:rsid w:val="00D2348B"/>
    <w:rsid w:val="00D235DA"/>
    <w:rsid w:val="00D23723"/>
    <w:rsid w:val="00D259D3"/>
    <w:rsid w:val="00D26C08"/>
    <w:rsid w:val="00D275F1"/>
    <w:rsid w:val="00D3111C"/>
    <w:rsid w:val="00D317B9"/>
    <w:rsid w:val="00D332F8"/>
    <w:rsid w:val="00D347E8"/>
    <w:rsid w:val="00D36202"/>
    <w:rsid w:val="00D36B78"/>
    <w:rsid w:val="00D36E0E"/>
    <w:rsid w:val="00D371FA"/>
    <w:rsid w:val="00D41551"/>
    <w:rsid w:val="00D4365B"/>
    <w:rsid w:val="00D468F3"/>
    <w:rsid w:val="00D47363"/>
    <w:rsid w:val="00D47B70"/>
    <w:rsid w:val="00D56821"/>
    <w:rsid w:val="00D60B2A"/>
    <w:rsid w:val="00D6314A"/>
    <w:rsid w:val="00D6496F"/>
    <w:rsid w:val="00D71850"/>
    <w:rsid w:val="00D72016"/>
    <w:rsid w:val="00D74989"/>
    <w:rsid w:val="00D83C42"/>
    <w:rsid w:val="00D87852"/>
    <w:rsid w:val="00D90FAD"/>
    <w:rsid w:val="00D93C4D"/>
    <w:rsid w:val="00D96125"/>
    <w:rsid w:val="00DA373D"/>
    <w:rsid w:val="00DA62D5"/>
    <w:rsid w:val="00DA759A"/>
    <w:rsid w:val="00DB15F6"/>
    <w:rsid w:val="00DB1CD0"/>
    <w:rsid w:val="00DB420E"/>
    <w:rsid w:val="00DB594E"/>
    <w:rsid w:val="00DB68F3"/>
    <w:rsid w:val="00DB7C27"/>
    <w:rsid w:val="00DC19C4"/>
    <w:rsid w:val="00DC7EF0"/>
    <w:rsid w:val="00DD02A9"/>
    <w:rsid w:val="00DD1DD8"/>
    <w:rsid w:val="00DF2F65"/>
    <w:rsid w:val="00DF604B"/>
    <w:rsid w:val="00E01655"/>
    <w:rsid w:val="00E06BA7"/>
    <w:rsid w:val="00E07ACD"/>
    <w:rsid w:val="00E1293B"/>
    <w:rsid w:val="00E12A32"/>
    <w:rsid w:val="00E12E55"/>
    <w:rsid w:val="00E13491"/>
    <w:rsid w:val="00E21E24"/>
    <w:rsid w:val="00E262C0"/>
    <w:rsid w:val="00E304E5"/>
    <w:rsid w:val="00E30672"/>
    <w:rsid w:val="00E31B84"/>
    <w:rsid w:val="00E32116"/>
    <w:rsid w:val="00E327A6"/>
    <w:rsid w:val="00E32C47"/>
    <w:rsid w:val="00E36267"/>
    <w:rsid w:val="00E3651E"/>
    <w:rsid w:val="00E40A47"/>
    <w:rsid w:val="00E41B63"/>
    <w:rsid w:val="00E441EE"/>
    <w:rsid w:val="00E542F9"/>
    <w:rsid w:val="00E57FBF"/>
    <w:rsid w:val="00E60AA6"/>
    <w:rsid w:val="00E662E2"/>
    <w:rsid w:val="00E67A5E"/>
    <w:rsid w:val="00E67F39"/>
    <w:rsid w:val="00E71BD9"/>
    <w:rsid w:val="00E72EE9"/>
    <w:rsid w:val="00E74383"/>
    <w:rsid w:val="00E74546"/>
    <w:rsid w:val="00E748E6"/>
    <w:rsid w:val="00E77054"/>
    <w:rsid w:val="00E83CCE"/>
    <w:rsid w:val="00E874D0"/>
    <w:rsid w:val="00E87EEC"/>
    <w:rsid w:val="00E910AB"/>
    <w:rsid w:val="00E921C2"/>
    <w:rsid w:val="00E94598"/>
    <w:rsid w:val="00E957AB"/>
    <w:rsid w:val="00E96257"/>
    <w:rsid w:val="00E974EB"/>
    <w:rsid w:val="00EA0559"/>
    <w:rsid w:val="00EA134C"/>
    <w:rsid w:val="00EA2217"/>
    <w:rsid w:val="00EA30D2"/>
    <w:rsid w:val="00EB131F"/>
    <w:rsid w:val="00EB51D6"/>
    <w:rsid w:val="00EB78AA"/>
    <w:rsid w:val="00EB78DD"/>
    <w:rsid w:val="00EC10EB"/>
    <w:rsid w:val="00EC3FDA"/>
    <w:rsid w:val="00ED1028"/>
    <w:rsid w:val="00ED20F8"/>
    <w:rsid w:val="00EE0224"/>
    <w:rsid w:val="00EE25D0"/>
    <w:rsid w:val="00EE50BB"/>
    <w:rsid w:val="00EF1024"/>
    <w:rsid w:val="00EF1C19"/>
    <w:rsid w:val="00EF2396"/>
    <w:rsid w:val="00EF452D"/>
    <w:rsid w:val="00EF6127"/>
    <w:rsid w:val="00EF766B"/>
    <w:rsid w:val="00F0075A"/>
    <w:rsid w:val="00F03E47"/>
    <w:rsid w:val="00F03E8C"/>
    <w:rsid w:val="00F04265"/>
    <w:rsid w:val="00F060FA"/>
    <w:rsid w:val="00F07BE5"/>
    <w:rsid w:val="00F116DF"/>
    <w:rsid w:val="00F11F0D"/>
    <w:rsid w:val="00F1359F"/>
    <w:rsid w:val="00F14586"/>
    <w:rsid w:val="00F1493C"/>
    <w:rsid w:val="00F14EFC"/>
    <w:rsid w:val="00F1555B"/>
    <w:rsid w:val="00F218D7"/>
    <w:rsid w:val="00F22C23"/>
    <w:rsid w:val="00F24637"/>
    <w:rsid w:val="00F24A79"/>
    <w:rsid w:val="00F305E7"/>
    <w:rsid w:val="00F31375"/>
    <w:rsid w:val="00F33A4C"/>
    <w:rsid w:val="00F35A40"/>
    <w:rsid w:val="00F4131F"/>
    <w:rsid w:val="00F41C35"/>
    <w:rsid w:val="00F50DA9"/>
    <w:rsid w:val="00F50F3C"/>
    <w:rsid w:val="00F5136C"/>
    <w:rsid w:val="00F54B8B"/>
    <w:rsid w:val="00F611F8"/>
    <w:rsid w:val="00F661F9"/>
    <w:rsid w:val="00F6720A"/>
    <w:rsid w:val="00F70919"/>
    <w:rsid w:val="00F72774"/>
    <w:rsid w:val="00F75C22"/>
    <w:rsid w:val="00F77F18"/>
    <w:rsid w:val="00F822F4"/>
    <w:rsid w:val="00F82938"/>
    <w:rsid w:val="00F94840"/>
    <w:rsid w:val="00F9498E"/>
    <w:rsid w:val="00FA2BE3"/>
    <w:rsid w:val="00FA371C"/>
    <w:rsid w:val="00FA5DC1"/>
    <w:rsid w:val="00FA6BD5"/>
    <w:rsid w:val="00FA6DCE"/>
    <w:rsid w:val="00FA7004"/>
    <w:rsid w:val="00FB3DB6"/>
    <w:rsid w:val="00FB5C28"/>
    <w:rsid w:val="00FB75F1"/>
    <w:rsid w:val="00FC27B2"/>
    <w:rsid w:val="00FC4716"/>
    <w:rsid w:val="00FC6A6E"/>
    <w:rsid w:val="00FC7F0F"/>
    <w:rsid w:val="00FD1465"/>
    <w:rsid w:val="00FD26EF"/>
    <w:rsid w:val="00FD3D10"/>
    <w:rsid w:val="00FD682C"/>
    <w:rsid w:val="00FD7465"/>
    <w:rsid w:val="00FE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AA748A"/>
  <w15:docId w15:val="{3AF08C9F-C870-458D-B4E1-D3AA44DD7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E6E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9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E8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name">
    <w:name w:val="name"/>
    <w:basedOn w:val="DefaultParagraphFont"/>
    <w:rsid w:val="00AE6E8E"/>
  </w:style>
  <w:style w:type="paragraph" w:customStyle="1" w:styleId="contributor-listreveal">
    <w:name w:val="contributor-list__reveal"/>
    <w:basedOn w:val="Normal"/>
    <w:rsid w:val="00AE6E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ntributor-listtoggler">
    <w:name w:val="contributor-list__toggler"/>
    <w:basedOn w:val="DefaultParagraphFont"/>
    <w:rsid w:val="00AE6E8E"/>
  </w:style>
  <w:style w:type="character" w:styleId="HTMLCite">
    <w:name w:val="HTML Cite"/>
    <w:basedOn w:val="DefaultParagraphFont"/>
    <w:uiPriority w:val="99"/>
    <w:semiHidden/>
    <w:unhideWhenUsed/>
    <w:rsid w:val="00AE6E8E"/>
    <w:rPr>
      <w:i/>
      <w:iCs/>
    </w:rPr>
  </w:style>
  <w:style w:type="paragraph" w:styleId="ListParagraph">
    <w:name w:val="List Paragraph"/>
    <w:basedOn w:val="Normal"/>
    <w:uiPriority w:val="34"/>
    <w:qFormat/>
    <w:rsid w:val="002C439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26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C26AD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8349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8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8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8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87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F452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946B6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46B6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46B6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46B6"/>
    <w:rPr>
      <w:noProof/>
      <w:sz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94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AbstractSummary">
    <w:name w:val="Abstract/Summary"/>
    <w:basedOn w:val="Normal"/>
    <w:rsid w:val="00A1244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easer">
    <w:name w:val="Teaser"/>
    <w:basedOn w:val="Normal"/>
    <w:rsid w:val="00A1244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cknowledgement">
    <w:name w:val="Acknowledgement"/>
    <w:basedOn w:val="Normal"/>
    <w:rsid w:val="00A1244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F1E43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23723"/>
  </w:style>
  <w:style w:type="character" w:styleId="Strong">
    <w:name w:val="Strong"/>
    <w:basedOn w:val="DefaultParagraphFont"/>
    <w:uiPriority w:val="22"/>
    <w:qFormat/>
    <w:rsid w:val="00120BB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36E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E0E"/>
  </w:style>
  <w:style w:type="paragraph" w:styleId="Footer">
    <w:name w:val="footer"/>
    <w:basedOn w:val="Normal"/>
    <w:link w:val="FooterChar"/>
    <w:uiPriority w:val="99"/>
    <w:unhideWhenUsed/>
    <w:rsid w:val="00D36E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E0E"/>
  </w:style>
  <w:style w:type="character" w:styleId="PlaceholderText">
    <w:name w:val="Placeholder Text"/>
    <w:basedOn w:val="DefaultParagraphFont"/>
    <w:uiPriority w:val="99"/>
    <w:semiHidden/>
    <w:rsid w:val="00A65301"/>
    <w:rPr>
      <w:color w:val="808080"/>
    </w:rPr>
  </w:style>
  <w:style w:type="paragraph" w:styleId="NoSpacing">
    <w:name w:val="No Spacing"/>
    <w:uiPriority w:val="1"/>
    <w:qFormat/>
    <w:rsid w:val="00E21E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7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43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4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90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4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1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16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49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9719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1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ost.keurentjes@wur.nl" TargetMode="Externa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C11A91-ADC8-496D-89A2-4C490CF6E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45</Words>
  <Characters>5392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Wijnen</dc:creator>
  <cp:keywords/>
  <dc:description/>
  <cp:lastModifiedBy>Keurentjes, Joost</cp:lastModifiedBy>
  <cp:revision>3</cp:revision>
  <cp:lastPrinted>2018-04-13T09:55:00Z</cp:lastPrinted>
  <dcterms:created xsi:type="dcterms:W3CDTF">2024-07-02T10:05:00Z</dcterms:created>
  <dcterms:modified xsi:type="dcterms:W3CDTF">2024-07-02T10:06:00Z</dcterms:modified>
</cp:coreProperties>
</file>